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59A87" w14:textId="762C7E92" w:rsidR="00840599" w:rsidRDefault="00840599" w:rsidP="00851972">
      <w:pPr>
        <w:spacing w:line="480" w:lineRule="auto"/>
        <w:rPr>
          <w:b/>
          <w:bCs/>
        </w:rPr>
      </w:pPr>
      <w:r>
        <w:rPr>
          <w:b/>
          <w:bCs/>
        </w:rPr>
        <w:t xml:space="preserve">PRISMA </w:t>
      </w:r>
      <w:r w:rsidR="00025A0C">
        <w:rPr>
          <w:b/>
          <w:bCs/>
        </w:rPr>
        <w:t>C</w:t>
      </w:r>
      <w:r>
        <w:rPr>
          <w:b/>
          <w:bCs/>
        </w:rPr>
        <w:t>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FD5F3E" w:rsidRPr="004C1685" w14:paraId="30EEE42F" w14:textId="77777777" w:rsidTr="00FD5F3E">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CE6028" w14:textId="77777777" w:rsidR="00FD5F3E" w:rsidRPr="00930A31" w:rsidRDefault="00FD5F3E" w:rsidP="00EC1F4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4BC6AE" w14:textId="77777777" w:rsidR="00FD5F3E" w:rsidRPr="00930A31" w:rsidRDefault="00FD5F3E" w:rsidP="00EC1F4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11ED7C" w14:textId="77777777" w:rsidR="00FD5F3E" w:rsidRPr="00930A31" w:rsidRDefault="00FD5F3E" w:rsidP="00EC1F4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07395" w14:textId="77777777" w:rsidR="00FD5F3E" w:rsidRPr="00930A31" w:rsidRDefault="00FD5F3E" w:rsidP="00EC1F4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D5F3E" w:rsidRPr="004C1685" w14:paraId="1FDB9707" w14:textId="77777777" w:rsidTr="00FD5F3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4BCBC" w14:textId="77777777" w:rsidR="00FD5F3E" w:rsidRPr="00930A31" w:rsidRDefault="00FD5F3E" w:rsidP="00EC1F4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B95415" w14:textId="77777777" w:rsidR="00FD5F3E" w:rsidRPr="00930A31" w:rsidRDefault="00FD5F3E" w:rsidP="00EC1F45">
            <w:pPr>
              <w:pStyle w:val="Default"/>
              <w:jc w:val="right"/>
              <w:rPr>
                <w:rFonts w:ascii="Arial" w:hAnsi="Arial" w:cs="Arial"/>
                <w:color w:val="auto"/>
                <w:sz w:val="18"/>
                <w:szCs w:val="18"/>
              </w:rPr>
            </w:pPr>
          </w:p>
        </w:tc>
      </w:tr>
      <w:tr w:rsidR="00FD5F3E" w:rsidRPr="004C1685" w14:paraId="33F301AE" w14:textId="77777777" w:rsidTr="00FD5F3E">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63DA283"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590538E"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CE251DE"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16B7EFA" w14:textId="0D35D2E0" w:rsidR="00FD5F3E" w:rsidRPr="00930A31"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D5F3E" w:rsidRPr="004C1685" w14:paraId="4173FC20" w14:textId="77777777" w:rsidTr="00FD5F3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44748" w14:textId="77777777" w:rsidR="00FD5F3E" w:rsidRPr="00930A31" w:rsidRDefault="00FD5F3E" w:rsidP="00EC1F4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7F4B2E" w14:textId="77777777" w:rsidR="00FD5F3E" w:rsidRPr="00930A31" w:rsidRDefault="00FD5F3E" w:rsidP="00EC1F45">
            <w:pPr>
              <w:pStyle w:val="Default"/>
              <w:jc w:val="right"/>
              <w:rPr>
                <w:rFonts w:ascii="Arial" w:hAnsi="Arial" w:cs="Arial"/>
                <w:color w:val="auto"/>
                <w:sz w:val="18"/>
                <w:szCs w:val="18"/>
              </w:rPr>
            </w:pPr>
          </w:p>
        </w:tc>
      </w:tr>
      <w:tr w:rsidR="00FD5F3E" w:rsidRPr="004C1685" w14:paraId="67304551" w14:textId="77777777" w:rsidTr="00FD5F3E">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99C3E5B"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10DDA9"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146381"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3A0DCC" w14:textId="6FAD667D" w:rsidR="00FD5F3E" w:rsidRPr="00930A31"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2301">
              <w:rPr>
                <w:rFonts w:ascii="Arial" w:hAnsi="Arial" w:cs="Arial"/>
                <w:color w:val="auto"/>
                <w:sz w:val="18"/>
                <w:szCs w:val="18"/>
              </w:rPr>
              <w:t>3</w:t>
            </w:r>
          </w:p>
        </w:tc>
      </w:tr>
      <w:tr w:rsidR="00FD5F3E" w:rsidRPr="004C1685" w14:paraId="4E528DD5" w14:textId="77777777" w:rsidTr="00FD5F3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01828" w14:textId="77777777" w:rsidR="00FD5F3E" w:rsidRPr="00930A31" w:rsidRDefault="00FD5F3E" w:rsidP="00EC1F4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0B874E" w14:textId="77777777" w:rsidR="00FD5F3E" w:rsidRPr="00930A31" w:rsidRDefault="00FD5F3E" w:rsidP="00EC1F45">
            <w:pPr>
              <w:pStyle w:val="Default"/>
              <w:jc w:val="right"/>
              <w:rPr>
                <w:rFonts w:ascii="Arial" w:hAnsi="Arial" w:cs="Arial"/>
                <w:color w:val="auto"/>
                <w:sz w:val="18"/>
                <w:szCs w:val="18"/>
              </w:rPr>
            </w:pPr>
          </w:p>
        </w:tc>
      </w:tr>
      <w:tr w:rsidR="00FD5F3E" w:rsidRPr="004C1685" w14:paraId="1FCD7ED6"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017FDB1"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6C5CEC"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F35999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652C147" w14:textId="22F17E71" w:rsidR="00FD5F3E" w:rsidRPr="00930A31"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Page</w:t>
            </w:r>
            <w:r w:rsidR="00092301">
              <w:rPr>
                <w:rFonts w:ascii="Arial" w:hAnsi="Arial" w:cs="Arial"/>
                <w:color w:val="auto"/>
                <w:sz w:val="18"/>
                <w:szCs w:val="18"/>
              </w:rPr>
              <w:t xml:space="preserve"> </w:t>
            </w:r>
            <w:r w:rsidR="00F15B8B">
              <w:rPr>
                <w:rFonts w:ascii="Arial" w:hAnsi="Arial" w:cs="Arial"/>
                <w:color w:val="auto"/>
                <w:sz w:val="18"/>
                <w:szCs w:val="18"/>
              </w:rPr>
              <w:t>5</w:t>
            </w:r>
          </w:p>
        </w:tc>
      </w:tr>
      <w:tr w:rsidR="00FD5F3E" w:rsidRPr="004C1685" w14:paraId="1C2C1EB2" w14:textId="77777777" w:rsidTr="00FD5F3E">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9879A81"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23F1AA2"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9ED9589"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A8E9D10" w14:textId="1816E342" w:rsidR="00FD5F3E" w:rsidRPr="00930A31"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5</w:t>
            </w:r>
          </w:p>
        </w:tc>
      </w:tr>
      <w:tr w:rsidR="00FD5F3E" w:rsidRPr="004C1685" w14:paraId="7A82AD4F" w14:textId="77777777" w:rsidTr="00FD5F3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A248C3" w14:textId="77777777" w:rsidR="00FD5F3E" w:rsidRPr="00930A31" w:rsidRDefault="00FD5F3E" w:rsidP="00EC1F4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CE4039" w14:textId="77777777" w:rsidR="00FD5F3E" w:rsidRPr="00930A31" w:rsidRDefault="00FD5F3E" w:rsidP="00EC1F45">
            <w:pPr>
              <w:pStyle w:val="Default"/>
              <w:jc w:val="right"/>
              <w:rPr>
                <w:rFonts w:ascii="Arial" w:hAnsi="Arial" w:cs="Arial"/>
                <w:color w:val="auto"/>
                <w:sz w:val="18"/>
                <w:szCs w:val="18"/>
              </w:rPr>
            </w:pPr>
          </w:p>
        </w:tc>
      </w:tr>
      <w:tr w:rsidR="00FD5F3E" w:rsidRPr="004C1685" w14:paraId="39C8772B"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23FB167"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858014"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C8F59EE"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5B78B1" w14:textId="77777777" w:rsidR="00FD5F3E"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s </w:t>
            </w:r>
          </w:p>
          <w:p w14:paraId="2279E810" w14:textId="3DCB2681" w:rsidR="00FD5F3E" w:rsidRPr="00930A31" w:rsidRDefault="00F15B8B" w:rsidP="00EC1F45">
            <w:pPr>
              <w:pStyle w:val="Default"/>
              <w:spacing w:before="40" w:after="40"/>
              <w:rPr>
                <w:rFonts w:ascii="Arial" w:hAnsi="Arial" w:cs="Arial"/>
                <w:color w:val="auto"/>
                <w:sz w:val="18"/>
                <w:szCs w:val="18"/>
              </w:rPr>
            </w:pPr>
            <w:r>
              <w:rPr>
                <w:rFonts w:ascii="Arial" w:hAnsi="Arial" w:cs="Arial"/>
                <w:color w:val="auto"/>
                <w:sz w:val="18"/>
                <w:szCs w:val="18"/>
              </w:rPr>
              <w:t>6</w:t>
            </w:r>
            <w:r w:rsidR="00092301">
              <w:rPr>
                <w:rFonts w:ascii="Arial" w:hAnsi="Arial" w:cs="Arial"/>
                <w:color w:val="auto"/>
                <w:sz w:val="18"/>
                <w:szCs w:val="18"/>
              </w:rPr>
              <w:t>-</w:t>
            </w:r>
            <w:r>
              <w:rPr>
                <w:rFonts w:ascii="Arial" w:hAnsi="Arial" w:cs="Arial"/>
                <w:color w:val="auto"/>
                <w:sz w:val="18"/>
                <w:szCs w:val="18"/>
              </w:rPr>
              <w:t>7</w:t>
            </w:r>
          </w:p>
        </w:tc>
      </w:tr>
      <w:tr w:rsidR="00FD5F3E" w:rsidRPr="004C1685" w14:paraId="0240AF46" w14:textId="77777777" w:rsidTr="00FD5F3E">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A907FCA"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835A0C"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E226D40"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9C629DC" w14:textId="677892B3" w:rsidR="00FD5F3E" w:rsidRPr="00930A31"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2301">
              <w:rPr>
                <w:rFonts w:ascii="Arial" w:hAnsi="Arial" w:cs="Arial"/>
                <w:color w:val="auto"/>
                <w:sz w:val="18"/>
                <w:szCs w:val="18"/>
              </w:rPr>
              <w:t>7</w:t>
            </w:r>
          </w:p>
        </w:tc>
      </w:tr>
      <w:tr w:rsidR="00FD5F3E" w:rsidRPr="004C1685" w14:paraId="1DBE3415"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90B573"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88DA5EA"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22E820"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98B50E" w14:textId="77777777" w:rsidR="00FD5F3E"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s </w:t>
            </w:r>
          </w:p>
          <w:p w14:paraId="6F2FF45B" w14:textId="4E8049BA" w:rsidR="00FD5F3E" w:rsidRPr="00930A31" w:rsidRDefault="00F15B8B" w:rsidP="00EC1F45">
            <w:pPr>
              <w:pStyle w:val="Default"/>
              <w:spacing w:before="40" w:after="40"/>
              <w:rPr>
                <w:rFonts w:ascii="Arial" w:hAnsi="Arial" w:cs="Arial"/>
                <w:color w:val="auto"/>
                <w:sz w:val="18"/>
                <w:szCs w:val="18"/>
              </w:rPr>
            </w:pPr>
            <w:r>
              <w:rPr>
                <w:rFonts w:ascii="Arial" w:hAnsi="Arial" w:cs="Arial"/>
                <w:color w:val="auto"/>
                <w:sz w:val="18"/>
                <w:szCs w:val="18"/>
              </w:rPr>
              <w:t>6</w:t>
            </w:r>
            <w:r w:rsidR="00092301">
              <w:rPr>
                <w:rFonts w:ascii="Arial" w:hAnsi="Arial" w:cs="Arial"/>
                <w:color w:val="auto"/>
                <w:sz w:val="18"/>
                <w:szCs w:val="18"/>
              </w:rPr>
              <w:t xml:space="preserve"> and </w:t>
            </w:r>
            <w:r>
              <w:rPr>
                <w:rFonts w:ascii="Arial" w:hAnsi="Arial" w:cs="Arial"/>
                <w:color w:val="auto"/>
                <w:sz w:val="18"/>
                <w:szCs w:val="18"/>
              </w:rPr>
              <w:t>S1</w:t>
            </w:r>
          </w:p>
        </w:tc>
      </w:tr>
      <w:tr w:rsidR="00FD5F3E" w:rsidRPr="004C1685" w14:paraId="35C1115A"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4E0C832"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6CF357"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C02DE5"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77DF6B" w14:textId="77777777" w:rsidR="006E0F4E" w:rsidRDefault="00FD5F3E" w:rsidP="00EC1F45">
            <w:pPr>
              <w:pStyle w:val="Default"/>
              <w:spacing w:before="40" w:after="40"/>
              <w:rPr>
                <w:rFonts w:ascii="Arial" w:hAnsi="Arial" w:cs="Arial"/>
                <w:color w:val="auto"/>
                <w:sz w:val="18"/>
                <w:szCs w:val="18"/>
              </w:rPr>
            </w:pPr>
            <w:r>
              <w:rPr>
                <w:rFonts w:ascii="Arial" w:hAnsi="Arial" w:cs="Arial"/>
                <w:color w:val="auto"/>
                <w:sz w:val="18"/>
                <w:szCs w:val="18"/>
              </w:rPr>
              <w:t>Page</w:t>
            </w:r>
            <w:r w:rsidR="006E0F4E">
              <w:rPr>
                <w:rFonts w:ascii="Arial" w:hAnsi="Arial" w:cs="Arial"/>
                <w:color w:val="auto"/>
                <w:sz w:val="18"/>
                <w:szCs w:val="18"/>
              </w:rPr>
              <w:t>s</w:t>
            </w:r>
            <w:r>
              <w:rPr>
                <w:rFonts w:ascii="Arial" w:hAnsi="Arial" w:cs="Arial"/>
                <w:color w:val="auto"/>
                <w:sz w:val="18"/>
                <w:szCs w:val="18"/>
              </w:rPr>
              <w:t xml:space="preserve"> </w:t>
            </w:r>
          </w:p>
          <w:p w14:paraId="2BAD6323" w14:textId="56C33C7F" w:rsidR="00FD5F3E" w:rsidRPr="00930A31" w:rsidRDefault="00F15B8B" w:rsidP="00EC1F45">
            <w:pPr>
              <w:pStyle w:val="Default"/>
              <w:spacing w:before="40" w:after="40"/>
              <w:rPr>
                <w:rFonts w:ascii="Arial" w:hAnsi="Arial" w:cs="Arial"/>
                <w:color w:val="auto"/>
                <w:sz w:val="18"/>
                <w:szCs w:val="18"/>
              </w:rPr>
            </w:pPr>
            <w:r>
              <w:rPr>
                <w:rFonts w:ascii="Arial" w:hAnsi="Arial" w:cs="Arial"/>
                <w:color w:val="auto"/>
                <w:sz w:val="18"/>
                <w:szCs w:val="18"/>
              </w:rPr>
              <w:t>7</w:t>
            </w:r>
            <w:r w:rsidR="00092301">
              <w:rPr>
                <w:rFonts w:ascii="Arial" w:hAnsi="Arial" w:cs="Arial"/>
                <w:color w:val="auto"/>
                <w:sz w:val="18"/>
                <w:szCs w:val="18"/>
              </w:rPr>
              <w:t>-</w:t>
            </w:r>
            <w:r>
              <w:rPr>
                <w:rFonts w:ascii="Arial" w:hAnsi="Arial" w:cs="Arial"/>
                <w:color w:val="auto"/>
                <w:sz w:val="18"/>
                <w:szCs w:val="18"/>
              </w:rPr>
              <w:t>8</w:t>
            </w:r>
          </w:p>
        </w:tc>
      </w:tr>
      <w:tr w:rsidR="00FD5F3E" w:rsidRPr="004C1685" w14:paraId="529DE939" w14:textId="77777777" w:rsidTr="00FD5F3E">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AC38927"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7186BE"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4AFE3F"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32DAE3" w14:textId="77777777" w:rsidR="006E0F4E"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s </w:t>
            </w:r>
          </w:p>
          <w:p w14:paraId="5808547B" w14:textId="29855F1A" w:rsidR="00FD5F3E"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8-9</w:t>
            </w:r>
          </w:p>
        </w:tc>
      </w:tr>
      <w:tr w:rsidR="00FD5F3E" w:rsidRPr="004C1685" w14:paraId="0E585514" w14:textId="77777777" w:rsidTr="00FD5F3E">
        <w:trPr>
          <w:trHeight w:val="48"/>
          <w:jc w:val="center"/>
        </w:trPr>
        <w:tc>
          <w:tcPr>
            <w:tcW w:w="1668" w:type="dxa"/>
            <w:vMerge w:val="restart"/>
            <w:tcBorders>
              <w:top w:val="single" w:sz="5" w:space="0" w:color="000000"/>
              <w:left w:val="single" w:sz="5" w:space="0" w:color="000000"/>
              <w:right w:val="single" w:sz="5" w:space="0" w:color="000000"/>
            </w:tcBorders>
          </w:tcPr>
          <w:p w14:paraId="0F08FF36" w14:textId="3FE8C854"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336360"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97852E3"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61C2F7B" w14:textId="6C1488E6" w:rsidR="006E0F4E"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Page</w:t>
            </w:r>
            <w:r w:rsidR="00092301">
              <w:rPr>
                <w:rFonts w:ascii="Arial" w:hAnsi="Arial" w:cs="Arial"/>
                <w:color w:val="auto"/>
                <w:sz w:val="18"/>
                <w:szCs w:val="18"/>
              </w:rPr>
              <w:t>s</w:t>
            </w:r>
            <w:r>
              <w:rPr>
                <w:rFonts w:ascii="Arial" w:hAnsi="Arial" w:cs="Arial"/>
                <w:color w:val="auto"/>
                <w:sz w:val="18"/>
                <w:szCs w:val="18"/>
              </w:rPr>
              <w:t xml:space="preserve"> </w:t>
            </w:r>
          </w:p>
          <w:p w14:paraId="58108F5A" w14:textId="0C298C35" w:rsidR="00FD5F3E" w:rsidRPr="00930A31" w:rsidRDefault="00F15B8B" w:rsidP="00EC1F45">
            <w:pPr>
              <w:pStyle w:val="Default"/>
              <w:spacing w:before="40" w:after="40"/>
              <w:rPr>
                <w:rFonts w:ascii="Arial" w:hAnsi="Arial" w:cs="Arial"/>
                <w:color w:val="auto"/>
                <w:sz w:val="18"/>
                <w:szCs w:val="18"/>
              </w:rPr>
            </w:pPr>
            <w:r>
              <w:rPr>
                <w:rFonts w:ascii="Arial" w:hAnsi="Arial" w:cs="Arial"/>
                <w:color w:val="auto"/>
                <w:sz w:val="18"/>
                <w:szCs w:val="18"/>
              </w:rPr>
              <w:t>7</w:t>
            </w:r>
            <w:r w:rsidR="00092301">
              <w:rPr>
                <w:rFonts w:ascii="Arial" w:hAnsi="Arial" w:cs="Arial"/>
                <w:color w:val="auto"/>
                <w:sz w:val="18"/>
                <w:szCs w:val="18"/>
              </w:rPr>
              <w:t>-</w:t>
            </w:r>
            <w:r>
              <w:rPr>
                <w:rFonts w:ascii="Arial" w:hAnsi="Arial" w:cs="Arial"/>
                <w:color w:val="auto"/>
                <w:sz w:val="18"/>
                <w:szCs w:val="18"/>
              </w:rPr>
              <w:t>8</w:t>
            </w:r>
            <w:r w:rsidR="00092301">
              <w:rPr>
                <w:rFonts w:ascii="Arial" w:hAnsi="Arial" w:cs="Arial"/>
                <w:color w:val="auto"/>
                <w:sz w:val="18"/>
                <w:szCs w:val="18"/>
              </w:rPr>
              <w:t xml:space="preserve"> and </w:t>
            </w:r>
            <w:r>
              <w:rPr>
                <w:rFonts w:ascii="Arial" w:hAnsi="Arial" w:cs="Arial"/>
                <w:color w:val="auto"/>
                <w:sz w:val="18"/>
                <w:szCs w:val="18"/>
              </w:rPr>
              <w:t>S</w:t>
            </w:r>
            <w:r w:rsidR="00092301">
              <w:rPr>
                <w:rFonts w:ascii="Arial" w:hAnsi="Arial" w:cs="Arial"/>
                <w:color w:val="auto"/>
                <w:sz w:val="18"/>
                <w:szCs w:val="18"/>
              </w:rPr>
              <w:t>2</w:t>
            </w:r>
          </w:p>
        </w:tc>
      </w:tr>
      <w:tr w:rsidR="00FD5F3E" w:rsidRPr="004C1685" w14:paraId="3B014E52" w14:textId="77777777" w:rsidTr="00FD5F3E">
        <w:trPr>
          <w:trHeight w:val="48"/>
          <w:jc w:val="center"/>
        </w:trPr>
        <w:tc>
          <w:tcPr>
            <w:tcW w:w="1668" w:type="dxa"/>
            <w:vMerge/>
            <w:tcBorders>
              <w:left w:val="single" w:sz="5" w:space="0" w:color="000000"/>
              <w:bottom w:val="single" w:sz="5" w:space="0" w:color="000000"/>
              <w:right w:val="single" w:sz="5" w:space="0" w:color="000000"/>
            </w:tcBorders>
          </w:tcPr>
          <w:p w14:paraId="6DC48A86"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03219B"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B2CF294"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D69D72A" w14:textId="7AF5A734" w:rsidR="006E0F4E"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Page</w:t>
            </w:r>
            <w:r w:rsidR="00092301">
              <w:rPr>
                <w:rFonts w:ascii="Arial" w:hAnsi="Arial" w:cs="Arial"/>
                <w:color w:val="auto"/>
                <w:sz w:val="18"/>
                <w:szCs w:val="18"/>
              </w:rPr>
              <w:t>s</w:t>
            </w:r>
            <w:r>
              <w:rPr>
                <w:rFonts w:ascii="Arial" w:hAnsi="Arial" w:cs="Arial"/>
                <w:color w:val="auto"/>
                <w:sz w:val="18"/>
                <w:szCs w:val="18"/>
              </w:rPr>
              <w:t xml:space="preserve"> </w:t>
            </w:r>
          </w:p>
          <w:p w14:paraId="2662E53E" w14:textId="1203E5D1" w:rsidR="00FD5F3E" w:rsidRPr="00930A31" w:rsidRDefault="00F15B8B" w:rsidP="00EC1F45">
            <w:pPr>
              <w:pStyle w:val="Default"/>
              <w:spacing w:before="40" w:after="40"/>
              <w:rPr>
                <w:rFonts w:ascii="Arial" w:hAnsi="Arial" w:cs="Arial"/>
                <w:color w:val="auto"/>
                <w:sz w:val="18"/>
                <w:szCs w:val="18"/>
              </w:rPr>
            </w:pPr>
            <w:r>
              <w:rPr>
                <w:rFonts w:ascii="Arial" w:hAnsi="Arial" w:cs="Arial"/>
                <w:color w:val="auto"/>
                <w:sz w:val="18"/>
                <w:szCs w:val="18"/>
              </w:rPr>
              <w:t>7</w:t>
            </w:r>
            <w:r w:rsidR="00092301">
              <w:rPr>
                <w:rFonts w:ascii="Arial" w:hAnsi="Arial" w:cs="Arial"/>
                <w:color w:val="auto"/>
                <w:sz w:val="18"/>
                <w:szCs w:val="18"/>
              </w:rPr>
              <w:t>-</w:t>
            </w:r>
            <w:r>
              <w:rPr>
                <w:rFonts w:ascii="Arial" w:hAnsi="Arial" w:cs="Arial"/>
                <w:color w:val="auto"/>
                <w:sz w:val="18"/>
                <w:szCs w:val="18"/>
              </w:rPr>
              <w:t>8</w:t>
            </w:r>
          </w:p>
        </w:tc>
      </w:tr>
      <w:tr w:rsidR="00FD5F3E" w:rsidRPr="004C1685" w14:paraId="04F1B6E7"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C266E9D"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6E5A2C"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9861B5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D455EF" w14:textId="6605BBE9"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8</w:t>
            </w:r>
          </w:p>
        </w:tc>
      </w:tr>
      <w:tr w:rsidR="00FD5F3E" w:rsidRPr="004C1685" w14:paraId="1993E668" w14:textId="77777777" w:rsidTr="00FD5F3E">
        <w:trPr>
          <w:trHeight w:val="48"/>
          <w:jc w:val="center"/>
        </w:trPr>
        <w:tc>
          <w:tcPr>
            <w:tcW w:w="1668" w:type="dxa"/>
            <w:tcBorders>
              <w:top w:val="single" w:sz="5" w:space="0" w:color="000000"/>
              <w:left w:val="single" w:sz="5" w:space="0" w:color="000000"/>
              <w:bottom w:val="single" w:sz="6" w:space="0" w:color="000000"/>
              <w:right w:val="single" w:sz="5" w:space="0" w:color="000000"/>
            </w:tcBorders>
          </w:tcPr>
          <w:p w14:paraId="48025FCF"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226244"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8208AEB"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3EDED5E" w14:textId="2182C3F8" w:rsidR="006E0F4E"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p>
          <w:p w14:paraId="037E2667" w14:textId="487CFE28" w:rsidR="00FD5F3E" w:rsidRPr="00930A31" w:rsidRDefault="00F15B8B" w:rsidP="00EC1F45">
            <w:pPr>
              <w:pStyle w:val="Default"/>
              <w:spacing w:before="40" w:after="40"/>
              <w:rPr>
                <w:rFonts w:ascii="Arial" w:hAnsi="Arial" w:cs="Arial"/>
                <w:color w:val="auto"/>
                <w:sz w:val="18"/>
                <w:szCs w:val="18"/>
              </w:rPr>
            </w:pPr>
            <w:r>
              <w:rPr>
                <w:rFonts w:ascii="Arial" w:hAnsi="Arial" w:cs="Arial"/>
                <w:color w:val="auto"/>
                <w:sz w:val="18"/>
                <w:szCs w:val="18"/>
              </w:rPr>
              <w:t>9</w:t>
            </w:r>
          </w:p>
        </w:tc>
      </w:tr>
      <w:tr w:rsidR="00FD5F3E" w:rsidRPr="004C1685" w14:paraId="78F38E1B" w14:textId="77777777" w:rsidTr="00FD5F3E">
        <w:trPr>
          <w:trHeight w:val="48"/>
          <w:jc w:val="center"/>
        </w:trPr>
        <w:tc>
          <w:tcPr>
            <w:tcW w:w="1668" w:type="dxa"/>
            <w:vMerge w:val="restart"/>
            <w:tcBorders>
              <w:top w:val="single" w:sz="6" w:space="0" w:color="000000"/>
              <w:left w:val="single" w:sz="6" w:space="0" w:color="000000"/>
              <w:bottom w:val="single" w:sz="4" w:space="0" w:color="000000"/>
              <w:right w:val="single" w:sz="6" w:space="0" w:color="000000"/>
            </w:tcBorders>
          </w:tcPr>
          <w:p w14:paraId="59FAE4F8"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092ED8FC"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546FBAF"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F3254FE" w14:textId="465091FB" w:rsidR="006E0F4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9</w:t>
            </w:r>
          </w:p>
        </w:tc>
      </w:tr>
      <w:tr w:rsidR="00FD5F3E" w:rsidRPr="004C1685" w14:paraId="236BC9D8" w14:textId="77777777" w:rsidTr="00FD5F3E">
        <w:trPr>
          <w:trHeight w:val="48"/>
          <w:jc w:val="center"/>
        </w:trPr>
        <w:tc>
          <w:tcPr>
            <w:tcW w:w="1668" w:type="dxa"/>
            <w:vMerge/>
            <w:tcBorders>
              <w:top w:val="nil"/>
              <w:left w:val="single" w:sz="6" w:space="0" w:color="000000"/>
              <w:bottom w:val="single" w:sz="4" w:space="0" w:color="000000"/>
              <w:right w:val="single" w:sz="6" w:space="0" w:color="000000"/>
            </w:tcBorders>
          </w:tcPr>
          <w:p w14:paraId="329F8923"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2D5CC9C6"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BB58466"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DA5243B" w14:textId="650D3EF4" w:rsidR="00FD5F3E" w:rsidRPr="00930A31" w:rsidRDefault="00244BD3"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9</w:t>
            </w:r>
          </w:p>
        </w:tc>
      </w:tr>
      <w:tr w:rsidR="00FD5F3E" w:rsidRPr="004C1685" w14:paraId="457FC3E2" w14:textId="77777777" w:rsidTr="00FD5F3E">
        <w:trPr>
          <w:trHeight w:val="48"/>
          <w:jc w:val="center"/>
        </w:trPr>
        <w:tc>
          <w:tcPr>
            <w:tcW w:w="1668" w:type="dxa"/>
            <w:vMerge/>
            <w:tcBorders>
              <w:top w:val="nil"/>
              <w:left w:val="single" w:sz="6" w:space="0" w:color="000000"/>
              <w:bottom w:val="single" w:sz="4" w:space="0" w:color="000000"/>
              <w:right w:val="single" w:sz="6" w:space="0" w:color="000000"/>
            </w:tcBorders>
          </w:tcPr>
          <w:p w14:paraId="792B3836"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0A185A2B"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347E27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C89818" w14:textId="45B3884A"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9</w:t>
            </w:r>
          </w:p>
        </w:tc>
      </w:tr>
      <w:tr w:rsidR="00FD5F3E" w:rsidRPr="004C1685" w14:paraId="490435C5" w14:textId="77777777" w:rsidTr="00FD5F3E">
        <w:trPr>
          <w:trHeight w:val="48"/>
          <w:jc w:val="center"/>
        </w:trPr>
        <w:tc>
          <w:tcPr>
            <w:tcW w:w="1668" w:type="dxa"/>
            <w:vMerge/>
            <w:tcBorders>
              <w:top w:val="nil"/>
              <w:left w:val="single" w:sz="6" w:space="0" w:color="000000"/>
              <w:bottom w:val="single" w:sz="4" w:space="0" w:color="000000"/>
              <w:right w:val="single" w:sz="6" w:space="0" w:color="000000"/>
            </w:tcBorders>
          </w:tcPr>
          <w:p w14:paraId="518A95E8"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4CA5D932"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18A2CEE"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CEA7129" w14:textId="78FC2138"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9</w:t>
            </w:r>
          </w:p>
        </w:tc>
      </w:tr>
      <w:tr w:rsidR="00FD5F3E" w:rsidRPr="004C1685" w14:paraId="4C998090" w14:textId="77777777" w:rsidTr="00FD5F3E">
        <w:trPr>
          <w:trHeight w:val="48"/>
          <w:jc w:val="center"/>
        </w:trPr>
        <w:tc>
          <w:tcPr>
            <w:tcW w:w="1668" w:type="dxa"/>
            <w:vMerge/>
            <w:tcBorders>
              <w:top w:val="nil"/>
              <w:left w:val="single" w:sz="6" w:space="0" w:color="000000"/>
              <w:bottom w:val="single" w:sz="4" w:space="0" w:color="000000"/>
              <w:right w:val="single" w:sz="6" w:space="0" w:color="000000"/>
            </w:tcBorders>
          </w:tcPr>
          <w:p w14:paraId="418F946B"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C3D9C25"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29C1807"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9527D30" w14:textId="38ABD10A"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9</w:t>
            </w:r>
          </w:p>
        </w:tc>
      </w:tr>
      <w:tr w:rsidR="00FD5F3E" w:rsidRPr="004C1685" w14:paraId="69959B77" w14:textId="77777777" w:rsidTr="00FD5F3E">
        <w:trPr>
          <w:trHeight w:val="50"/>
          <w:jc w:val="center"/>
        </w:trPr>
        <w:tc>
          <w:tcPr>
            <w:tcW w:w="1668" w:type="dxa"/>
            <w:vMerge/>
            <w:tcBorders>
              <w:top w:val="nil"/>
              <w:left w:val="single" w:sz="6" w:space="0" w:color="000000"/>
              <w:bottom w:val="single" w:sz="4" w:space="0" w:color="000000"/>
              <w:right w:val="single" w:sz="6" w:space="0" w:color="000000"/>
            </w:tcBorders>
          </w:tcPr>
          <w:p w14:paraId="37E60442"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0E3E19B1"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F6C5A3D"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CEC62D" w14:textId="701620CB"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9</w:t>
            </w:r>
          </w:p>
        </w:tc>
      </w:tr>
      <w:tr w:rsidR="00FD5F3E" w:rsidRPr="004C1685" w14:paraId="2807803E" w14:textId="77777777" w:rsidTr="00FD5F3E">
        <w:trPr>
          <w:trHeight w:val="48"/>
          <w:jc w:val="center"/>
        </w:trPr>
        <w:tc>
          <w:tcPr>
            <w:tcW w:w="1668" w:type="dxa"/>
            <w:tcBorders>
              <w:top w:val="single" w:sz="4" w:space="0" w:color="000000"/>
              <w:left w:val="single" w:sz="5" w:space="0" w:color="000000"/>
              <w:bottom w:val="single" w:sz="5" w:space="0" w:color="000000"/>
              <w:right w:val="single" w:sz="5" w:space="0" w:color="000000"/>
            </w:tcBorders>
          </w:tcPr>
          <w:p w14:paraId="2B7A0C75"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3CB162"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76DBE04"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81F68E2" w14:textId="20BBD357" w:rsidR="00FD5F3E" w:rsidRPr="00930A31" w:rsidRDefault="00244BD3" w:rsidP="00EC1F45">
            <w:pPr>
              <w:pStyle w:val="Default"/>
              <w:spacing w:before="40" w:after="40"/>
              <w:rPr>
                <w:rFonts w:ascii="Arial" w:hAnsi="Arial" w:cs="Arial"/>
                <w:color w:val="auto"/>
                <w:sz w:val="18"/>
                <w:szCs w:val="18"/>
              </w:rPr>
            </w:pPr>
            <w:r>
              <w:rPr>
                <w:rFonts w:ascii="Arial" w:hAnsi="Arial" w:cs="Arial"/>
                <w:color w:val="auto"/>
                <w:sz w:val="18"/>
                <w:szCs w:val="18"/>
              </w:rPr>
              <w:t xml:space="preserve">N/A (see page </w:t>
            </w:r>
            <w:r w:rsidR="00F15B8B">
              <w:rPr>
                <w:rFonts w:ascii="Arial" w:hAnsi="Arial" w:cs="Arial"/>
                <w:color w:val="auto"/>
                <w:sz w:val="18"/>
                <w:szCs w:val="18"/>
              </w:rPr>
              <w:t>8</w:t>
            </w:r>
            <w:r>
              <w:rPr>
                <w:rFonts w:ascii="Arial" w:hAnsi="Arial" w:cs="Arial"/>
                <w:color w:val="auto"/>
                <w:sz w:val="18"/>
                <w:szCs w:val="18"/>
              </w:rPr>
              <w:t>)</w:t>
            </w:r>
          </w:p>
        </w:tc>
      </w:tr>
      <w:tr w:rsidR="00FD5F3E" w:rsidRPr="004C1685" w14:paraId="36A96EBF"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2CF91B5"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01595A9"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1B441E"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C1116ED" w14:textId="703FFBEA"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5B8B">
              <w:rPr>
                <w:rFonts w:ascii="Arial" w:hAnsi="Arial" w:cs="Arial"/>
                <w:color w:val="auto"/>
                <w:sz w:val="18"/>
                <w:szCs w:val="18"/>
              </w:rPr>
              <w:t>9</w:t>
            </w:r>
          </w:p>
        </w:tc>
      </w:tr>
      <w:tr w:rsidR="00FD5F3E" w:rsidRPr="004C1685" w14:paraId="567EFDF6" w14:textId="77777777" w:rsidTr="00FD5F3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0A578D" w14:textId="77777777" w:rsidR="00FD5F3E" w:rsidRPr="00930A31" w:rsidRDefault="00FD5F3E" w:rsidP="00EC1F4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CD7E9C" w14:textId="77777777" w:rsidR="00FD5F3E" w:rsidRPr="00930A31" w:rsidRDefault="00FD5F3E" w:rsidP="00EC1F45">
            <w:pPr>
              <w:pStyle w:val="Default"/>
              <w:jc w:val="center"/>
              <w:rPr>
                <w:rFonts w:ascii="Arial" w:hAnsi="Arial" w:cs="Arial"/>
                <w:color w:val="auto"/>
                <w:sz w:val="18"/>
                <w:szCs w:val="18"/>
              </w:rPr>
            </w:pPr>
          </w:p>
        </w:tc>
      </w:tr>
      <w:tr w:rsidR="00FD5F3E" w:rsidRPr="004C1685" w14:paraId="33C4BF77" w14:textId="77777777" w:rsidTr="00FD5F3E">
        <w:trPr>
          <w:trHeight w:val="48"/>
          <w:jc w:val="center"/>
        </w:trPr>
        <w:tc>
          <w:tcPr>
            <w:tcW w:w="1668" w:type="dxa"/>
            <w:vMerge w:val="restart"/>
            <w:tcBorders>
              <w:top w:val="single" w:sz="5" w:space="0" w:color="000000"/>
              <w:left w:val="single" w:sz="5" w:space="0" w:color="000000"/>
              <w:right w:val="single" w:sz="5" w:space="0" w:color="000000"/>
            </w:tcBorders>
          </w:tcPr>
          <w:p w14:paraId="60E1B7A8"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4F9A72"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EE4EF43"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FBBD41B" w14:textId="3EDEC8EB"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2301">
              <w:rPr>
                <w:rFonts w:ascii="Arial" w:hAnsi="Arial" w:cs="Arial"/>
                <w:color w:val="auto"/>
                <w:sz w:val="18"/>
                <w:szCs w:val="18"/>
              </w:rPr>
              <w:t>1</w:t>
            </w:r>
            <w:r w:rsidR="00F15B8B">
              <w:rPr>
                <w:rFonts w:ascii="Arial" w:hAnsi="Arial" w:cs="Arial"/>
                <w:color w:val="auto"/>
                <w:sz w:val="18"/>
                <w:szCs w:val="18"/>
              </w:rPr>
              <w:t>0</w:t>
            </w:r>
          </w:p>
        </w:tc>
      </w:tr>
      <w:tr w:rsidR="00FD5F3E" w:rsidRPr="004C1685" w14:paraId="222D075C" w14:textId="77777777" w:rsidTr="00FD5F3E">
        <w:trPr>
          <w:trHeight w:val="48"/>
          <w:jc w:val="center"/>
        </w:trPr>
        <w:tc>
          <w:tcPr>
            <w:tcW w:w="1668" w:type="dxa"/>
            <w:vMerge/>
            <w:tcBorders>
              <w:left w:val="single" w:sz="5" w:space="0" w:color="000000"/>
              <w:bottom w:val="single" w:sz="5" w:space="0" w:color="000000"/>
              <w:right w:val="single" w:sz="5" w:space="0" w:color="000000"/>
            </w:tcBorders>
          </w:tcPr>
          <w:p w14:paraId="1DF1FFCA"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EEADC4"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A8D19AF"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21F347B" w14:textId="295AC73D" w:rsidR="00FD5F3E"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N/A</w:t>
            </w:r>
            <w:r w:rsidR="006E0F4E">
              <w:rPr>
                <w:rFonts w:ascii="Arial" w:hAnsi="Arial" w:cs="Arial"/>
                <w:color w:val="auto"/>
                <w:sz w:val="18"/>
                <w:szCs w:val="18"/>
              </w:rPr>
              <w:t xml:space="preserve"> </w:t>
            </w:r>
          </w:p>
        </w:tc>
      </w:tr>
      <w:tr w:rsidR="00FD5F3E" w:rsidRPr="004C1685" w14:paraId="30D2F377" w14:textId="77777777" w:rsidTr="00FD5F3E">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34802280"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B84651"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26E65A5"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03E4B13" w14:textId="46E24ABD"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Page</w:t>
            </w:r>
            <w:r w:rsidR="00092301">
              <w:rPr>
                <w:rFonts w:ascii="Arial" w:hAnsi="Arial" w:cs="Arial"/>
                <w:color w:val="auto"/>
                <w:sz w:val="18"/>
                <w:szCs w:val="18"/>
              </w:rPr>
              <w:t xml:space="preserve">s </w:t>
            </w:r>
            <w:r w:rsidR="00F15B8B">
              <w:rPr>
                <w:rFonts w:ascii="Arial" w:hAnsi="Arial" w:cs="Arial"/>
                <w:color w:val="auto"/>
                <w:sz w:val="18"/>
                <w:szCs w:val="18"/>
              </w:rPr>
              <w:t>9</w:t>
            </w:r>
            <w:r w:rsidR="00092301">
              <w:rPr>
                <w:rFonts w:ascii="Arial" w:hAnsi="Arial" w:cs="Arial"/>
                <w:color w:val="auto"/>
                <w:sz w:val="18"/>
                <w:szCs w:val="18"/>
              </w:rPr>
              <w:t>-1</w:t>
            </w:r>
            <w:r w:rsidR="00F15B8B">
              <w:rPr>
                <w:rFonts w:ascii="Arial" w:hAnsi="Arial" w:cs="Arial"/>
                <w:color w:val="auto"/>
                <w:sz w:val="18"/>
                <w:szCs w:val="18"/>
              </w:rPr>
              <w:t>2</w:t>
            </w:r>
            <w:r w:rsidR="00092301">
              <w:rPr>
                <w:rFonts w:ascii="Arial" w:hAnsi="Arial" w:cs="Arial"/>
                <w:color w:val="auto"/>
                <w:sz w:val="18"/>
                <w:szCs w:val="18"/>
              </w:rPr>
              <w:t xml:space="preserve"> and Table 1</w:t>
            </w:r>
          </w:p>
        </w:tc>
      </w:tr>
      <w:tr w:rsidR="00FD5F3E" w:rsidRPr="004C1685" w14:paraId="08814CC1"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7D2F4B9"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3032489"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A9D98FA"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02764D" w14:textId="391612BB" w:rsidR="00FD5F3E" w:rsidRPr="00930A31"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Page</w:t>
            </w:r>
            <w:r w:rsidR="00092301">
              <w:rPr>
                <w:rFonts w:ascii="Arial" w:hAnsi="Arial" w:cs="Arial"/>
                <w:color w:val="auto"/>
                <w:sz w:val="18"/>
                <w:szCs w:val="18"/>
              </w:rPr>
              <w:t>s 1</w:t>
            </w:r>
            <w:r w:rsidR="00F15B8B">
              <w:rPr>
                <w:rFonts w:ascii="Arial" w:hAnsi="Arial" w:cs="Arial"/>
                <w:color w:val="auto"/>
                <w:sz w:val="18"/>
                <w:szCs w:val="18"/>
              </w:rPr>
              <w:t>2</w:t>
            </w:r>
            <w:r w:rsidR="00092301">
              <w:rPr>
                <w:rFonts w:ascii="Arial" w:hAnsi="Arial" w:cs="Arial"/>
                <w:color w:val="auto"/>
                <w:sz w:val="18"/>
                <w:szCs w:val="18"/>
              </w:rPr>
              <w:t>-1</w:t>
            </w:r>
            <w:r w:rsidR="00F15B8B">
              <w:rPr>
                <w:rFonts w:ascii="Arial" w:hAnsi="Arial" w:cs="Arial"/>
                <w:color w:val="auto"/>
                <w:sz w:val="18"/>
                <w:szCs w:val="18"/>
              </w:rPr>
              <w:t>3</w:t>
            </w:r>
            <w:r w:rsidR="00092301">
              <w:rPr>
                <w:rFonts w:ascii="Arial" w:hAnsi="Arial" w:cs="Arial"/>
                <w:color w:val="auto"/>
                <w:sz w:val="18"/>
                <w:szCs w:val="18"/>
              </w:rPr>
              <w:t xml:space="preserve"> and </w:t>
            </w:r>
            <w:r w:rsidR="00F15B8B">
              <w:rPr>
                <w:rFonts w:ascii="Arial" w:hAnsi="Arial" w:cs="Arial"/>
                <w:color w:val="auto"/>
                <w:sz w:val="18"/>
                <w:szCs w:val="18"/>
              </w:rPr>
              <w:t>S</w:t>
            </w:r>
            <w:r w:rsidR="00092301">
              <w:rPr>
                <w:rFonts w:ascii="Arial" w:hAnsi="Arial" w:cs="Arial"/>
                <w:color w:val="auto"/>
                <w:sz w:val="18"/>
                <w:szCs w:val="18"/>
              </w:rPr>
              <w:t>3</w:t>
            </w:r>
          </w:p>
        </w:tc>
      </w:tr>
      <w:tr w:rsidR="00FD5F3E" w:rsidRPr="004C1685" w14:paraId="7F128AA5" w14:textId="77777777" w:rsidTr="00092301">
        <w:trPr>
          <w:trHeight w:val="48"/>
          <w:jc w:val="center"/>
        </w:trPr>
        <w:tc>
          <w:tcPr>
            <w:tcW w:w="1668" w:type="dxa"/>
            <w:tcBorders>
              <w:top w:val="single" w:sz="5" w:space="0" w:color="000000"/>
              <w:left w:val="single" w:sz="5" w:space="0" w:color="000000"/>
              <w:bottom w:val="single" w:sz="6" w:space="0" w:color="000000"/>
              <w:right w:val="single" w:sz="5" w:space="0" w:color="000000"/>
            </w:tcBorders>
          </w:tcPr>
          <w:p w14:paraId="636A475A"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6" w:space="0" w:color="000000"/>
              <w:right w:val="single" w:sz="5" w:space="0" w:color="000000"/>
            </w:tcBorders>
          </w:tcPr>
          <w:p w14:paraId="7F402D38"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6" w:space="0" w:color="000000"/>
              <w:right w:val="single" w:sz="5" w:space="0" w:color="000000"/>
            </w:tcBorders>
          </w:tcPr>
          <w:p w14:paraId="5C13C244"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F1C1AB" w14:textId="77777777" w:rsidR="00FD5F3E"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s </w:t>
            </w:r>
          </w:p>
          <w:p w14:paraId="7D108D88" w14:textId="567C7795" w:rsidR="006E0F4E"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1</w:t>
            </w:r>
            <w:r w:rsidR="00F15B8B">
              <w:rPr>
                <w:rFonts w:ascii="Arial" w:hAnsi="Arial" w:cs="Arial"/>
                <w:color w:val="auto"/>
                <w:sz w:val="18"/>
                <w:szCs w:val="18"/>
              </w:rPr>
              <w:t>3</w:t>
            </w:r>
            <w:r>
              <w:rPr>
                <w:rFonts w:ascii="Arial" w:hAnsi="Arial" w:cs="Arial"/>
                <w:color w:val="auto"/>
                <w:sz w:val="18"/>
                <w:szCs w:val="18"/>
              </w:rPr>
              <w:t>-1</w:t>
            </w:r>
            <w:r w:rsidR="00F15B8B">
              <w:rPr>
                <w:rFonts w:ascii="Arial" w:hAnsi="Arial" w:cs="Arial"/>
                <w:color w:val="auto"/>
                <w:sz w:val="18"/>
                <w:szCs w:val="18"/>
              </w:rPr>
              <w:t>5</w:t>
            </w:r>
            <w:r>
              <w:rPr>
                <w:rFonts w:ascii="Arial" w:hAnsi="Arial" w:cs="Arial"/>
                <w:color w:val="auto"/>
                <w:sz w:val="18"/>
                <w:szCs w:val="18"/>
              </w:rPr>
              <w:t xml:space="preserve">, Table 2 and </w:t>
            </w:r>
            <w:r w:rsidR="00F15B8B">
              <w:rPr>
                <w:rFonts w:ascii="Arial" w:hAnsi="Arial" w:cs="Arial"/>
                <w:color w:val="auto"/>
                <w:sz w:val="18"/>
                <w:szCs w:val="18"/>
              </w:rPr>
              <w:t>S4-S6</w:t>
            </w:r>
          </w:p>
        </w:tc>
      </w:tr>
      <w:tr w:rsidR="00FD5F3E" w:rsidRPr="004C1685" w14:paraId="30A5BB0A" w14:textId="77777777" w:rsidTr="00092301">
        <w:trPr>
          <w:trHeight w:val="48"/>
          <w:jc w:val="center"/>
        </w:trPr>
        <w:tc>
          <w:tcPr>
            <w:tcW w:w="1668" w:type="dxa"/>
            <w:vMerge w:val="restart"/>
            <w:tcBorders>
              <w:top w:val="single" w:sz="6" w:space="0" w:color="000000"/>
              <w:left w:val="single" w:sz="6" w:space="0" w:color="000000"/>
              <w:right w:val="single" w:sz="6" w:space="0" w:color="000000"/>
            </w:tcBorders>
          </w:tcPr>
          <w:p w14:paraId="055DE00B"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6" w:space="0" w:color="000000"/>
              <w:left w:val="single" w:sz="6" w:space="0" w:color="000000"/>
              <w:bottom w:val="single" w:sz="5" w:space="0" w:color="000000"/>
              <w:right w:val="single" w:sz="6" w:space="0" w:color="000000"/>
            </w:tcBorders>
          </w:tcPr>
          <w:p w14:paraId="7D68C276"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6" w:space="0" w:color="000000"/>
              <w:left w:val="single" w:sz="6" w:space="0" w:color="000000"/>
              <w:bottom w:val="single" w:sz="5" w:space="0" w:color="000000"/>
              <w:right w:val="single" w:sz="6" w:space="0" w:color="000000"/>
            </w:tcBorders>
          </w:tcPr>
          <w:p w14:paraId="36F9191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6" w:space="0" w:color="000000"/>
              <w:bottom w:val="single" w:sz="5" w:space="0" w:color="000000"/>
              <w:right w:val="single" w:sz="5" w:space="0" w:color="000000"/>
            </w:tcBorders>
          </w:tcPr>
          <w:p w14:paraId="2A82EA64" w14:textId="77777777" w:rsidR="006E0F4E" w:rsidRDefault="006E0F4E" w:rsidP="00EC1F45">
            <w:pPr>
              <w:pStyle w:val="Default"/>
              <w:spacing w:before="40" w:after="40"/>
              <w:rPr>
                <w:rFonts w:ascii="Arial" w:hAnsi="Arial" w:cs="Arial"/>
                <w:color w:val="auto"/>
                <w:sz w:val="18"/>
                <w:szCs w:val="18"/>
              </w:rPr>
            </w:pPr>
            <w:r>
              <w:rPr>
                <w:rFonts w:ascii="Arial" w:hAnsi="Arial" w:cs="Arial"/>
                <w:color w:val="auto"/>
                <w:sz w:val="18"/>
                <w:szCs w:val="18"/>
              </w:rPr>
              <w:t xml:space="preserve">Pages </w:t>
            </w:r>
          </w:p>
          <w:p w14:paraId="0D4524E9" w14:textId="0A30AF79" w:rsidR="00FD5F3E"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1</w:t>
            </w:r>
            <w:r w:rsidR="00F15B8B">
              <w:rPr>
                <w:rFonts w:ascii="Arial" w:hAnsi="Arial" w:cs="Arial"/>
                <w:color w:val="auto"/>
                <w:sz w:val="18"/>
                <w:szCs w:val="18"/>
              </w:rPr>
              <w:t>2</w:t>
            </w:r>
            <w:r>
              <w:rPr>
                <w:rFonts w:ascii="Arial" w:hAnsi="Arial" w:cs="Arial"/>
                <w:color w:val="auto"/>
                <w:sz w:val="18"/>
                <w:szCs w:val="18"/>
              </w:rPr>
              <w:t>-1</w:t>
            </w:r>
            <w:r w:rsidR="00F15B8B">
              <w:rPr>
                <w:rFonts w:ascii="Arial" w:hAnsi="Arial" w:cs="Arial"/>
                <w:color w:val="auto"/>
                <w:sz w:val="18"/>
                <w:szCs w:val="18"/>
              </w:rPr>
              <w:t>3</w:t>
            </w:r>
          </w:p>
        </w:tc>
      </w:tr>
      <w:tr w:rsidR="00FD5F3E" w:rsidRPr="004C1685" w14:paraId="2D2BB992" w14:textId="77777777" w:rsidTr="00092301">
        <w:trPr>
          <w:trHeight w:val="203"/>
          <w:jc w:val="center"/>
        </w:trPr>
        <w:tc>
          <w:tcPr>
            <w:tcW w:w="1668" w:type="dxa"/>
            <w:vMerge/>
            <w:tcBorders>
              <w:left w:val="single" w:sz="6" w:space="0" w:color="000000"/>
              <w:bottom w:val="single" w:sz="4" w:space="0" w:color="auto"/>
              <w:right w:val="single" w:sz="6" w:space="0" w:color="000000"/>
            </w:tcBorders>
          </w:tcPr>
          <w:p w14:paraId="6105318B"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4" w:space="0" w:color="auto"/>
              <w:right w:val="single" w:sz="6" w:space="0" w:color="000000"/>
            </w:tcBorders>
          </w:tcPr>
          <w:p w14:paraId="1F4A8334"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6" w:space="0" w:color="000000"/>
              <w:bottom w:val="single" w:sz="4" w:space="0" w:color="auto"/>
              <w:right w:val="single" w:sz="6" w:space="0" w:color="000000"/>
            </w:tcBorders>
          </w:tcPr>
          <w:p w14:paraId="08983657"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6" w:space="0" w:color="000000"/>
              <w:bottom w:val="single" w:sz="5" w:space="0" w:color="000000"/>
              <w:right w:val="single" w:sz="5" w:space="0" w:color="000000"/>
            </w:tcBorders>
          </w:tcPr>
          <w:p w14:paraId="5F514569" w14:textId="77777777" w:rsidR="006E0F4E" w:rsidRDefault="006E0F4E" w:rsidP="006E0F4E">
            <w:pPr>
              <w:pStyle w:val="Default"/>
              <w:spacing w:before="40" w:after="40"/>
              <w:rPr>
                <w:rFonts w:ascii="Arial" w:hAnsi="Arial" w:cs="Arial"/>
                <w:color w:val="auto"/>
                <w:sz w:val="18"/>
                <w:szCs w:val="18"/>
              </w:rPr>
            </w:pPr>
            <w:r>
              <w:rPr>
                <w:rFonts w:ascii="Arial" w:hAnsi="Arial" w:cs="Arial"/>
                <w:color w:val="auto"/>
                <w:sz w:val="18"/>
                <w:szCs w:val="18"/>
              </w:rPr>
              <w:t xml:space="preserve">Pages </w:t>
            </w:r>
          </w:p>
          <w:p w14:paraId="52694FEB" w14:textId="5C40CD88" w:rsidR="00FD5F3E" w:rsidRPr="00930A31" w:rsidRDefault="00092301" w:rsidP="006E0F4E">
            <w:pPr>
              <w:pStyle w:val="Default"/>
              <w:spacing w:before="40" w:after="40"/>
              <w:rPr>
                <w:rFonts w:ascii="Arial" w:hAnsi="Arial" w:cs="Arial"/>
                <w:color w:val="auto"/>
                <w:sz w:val="18"/>
                <w:szCs w:val="18"/>
              </w:rPr>
            </w:pPr>
            <w:r>
              <w:rPr>
                <w:rFonts w:ascii="Arial" w:hAnsi="Arial" w:cs="Arial"/>
                <w:color w:val="auto"/>
                <w:sz w:val="18"/>
                <w:szCs w:val="18"/>
              </w:rPr>
              <w:t>1</w:t>
            </w:r>
            <w:r w:rsidR="00F15B8B">
              <w:rPr>
                <w:rFonts w:ascii="Arial" w:hAnsi="Arial" w:cs="Arial"/>
                <w:color w:val="auto"/>
                <w:sz w:val="18"/>
                <w:szCs w:val="18"/>
              </w:rPr>
              <w:t>3</w:t>
            </w:r>
            <w:r>
              <w:rPr>
                <w:rFonts w:ascii="Arial" w:hAnsi="Arial" w:cs="Arial"/>
                <w:color w:val="auto"/>
                <w:sz w:val="18"/>
                <w:szCs w:val="18"/>
              </w:rPr>
              <w:t>-1</w:t>
            </w:r>
            <w:r w:rsidR="00F15B8B">
              <w:rPr>
                <w:rFonts w:ascii="Arial" w:hAnsi="Arial" w:cs="Arial"/>
                <w:color w:val="auto"/>
                <w:sz w:val="18"/>
                <w:szCs w:val="18"/>
              </w:rPr>
              <w:t>5</w:t>
            </w:r>
            <w:r>
              <w:rPr>
                <w:rFonts w:ascii="Arial" w:hAnsi="Arial" w:cs="Arial"/>
                <w:color w:val="auto"/>
                <w:sz w:val="18"/>
                <w:szCs w:val="18"/>
              </w:rPr>
              <w:t xml:space="preserve"> and</w:t>
            </w:r>
            <w:r w:rsidR="00F15B8B">
              <w:rPr>
                <w:rFonts w:ascii="Arial" w:hAnsi="Arial" w:cs="Arial"/>
                <w:color w:val="auto"/>
                <w:sz w:val="18"/>
                <w:szCs w:val="18"/>
              </w:rPr>
              <w:t xml:space="preserve"> S4-S6</w:t>
            </w:r>
          </w:p>
        </w:tc>
      </w:tr>
      <w:tr w:rsidR="00FD5F3E" w:rsidRPr="004C1685" w14:paraId="3EAAF27F" w14:textId="77777777" w:rsidTr="00092301">
        <w:trPr>
          <w:trHeight w:val="48"/>
          <w:jc w:val="center"/>
        </w:trPr>
        <w:tc>
          <w:tcPr>
            <w:tcW w:w="1668" w:type="dxa"/>
            <w:vMerge/>
            <w:tcBorders>
              <w:top w:val="single" w:sz="4" w:space="0" w:color="auto"/>
              <w:left w:val="single" w:sz="5" w:space="0" w:color="000000"/>
              <w:right w:val="single" w:sz="5" w:space="0" w:color="000000"/>
            </w:tcBorders>
          </w:tcPr>
          <w:p w14:paraId="017AEFA8"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6448BCCC"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4" w:space="0" w:color="auto"/>
              <w:left w:val="single" w:sz="5" w:space="0" w:color="000000"/>
              <w:bottom w:val="single" w:sz="5" w:space="0" w:color="000000"/>
              <w:right w:val="single" w:sz="5" w:space="0" w:color="000000"/>
            </w:tcBorders>
          </w:tcPr>
          <w:p w14:paraId="557FC3DD"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189CDDA" w14:textId="4C24CBF7" w:rsidR="00FD5F3E" w:rsidRPr="00930A31" w:rsidRDefault="00092301" w:rsidP="006E0F4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D5F3E" w:rsidRPr="004C1685" w14:paraId="59D17FD2" w14:textId="77777777" w:rsidTr="00FD5F3E">
        <w:trPr>
          <w:trHeight w:val="48"/>
          <w:jc w:val="center"/>
        </w:trPr>
        <w:tc>
          <w:tcPr>
            <w:tcW w:w="1668" w:type="dxa"/>
            <w:vMerge/>
            <w:tcBorders>
              <w:left w:val="single" w:sz="5" w:space="0" w:color="000000"/>
              <w:bottom w:val="single" w:sz="5" w:space="0" w:color="000000"/>
              <w:right w:val="single" w:sz="5" w:space="0" w:color="000000"/>
            </w:tcBorders>
          </w:tcPr>
          <w:p w14:paraId="3F25C4DC"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FDF3C8"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77DFA8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01C439" w14:textId="05DE09F5" w:rsidR="00FD5F3E" w:rsidRPr="00930A31" w:rsidRDefault="00092301" w:rsidP="006E0F4E">
            <w:pPr>
              <w:pStyle w:val="Default"/>
              <w:spacing w:before="40" w:after="40"/>
              <w:rPr>
                <w:rFonts w:ascii="Arial" w:hAnsi="Arial" w:cs="Arial"/>
                <w:color w:val="auto"/>
                <w:sz w:val="18"/>
                <w:szCs w:val="18"/>
              </w:rPr>
            </w:pPr>
            <w:r>
              <w:rPr>
                <w:rFonts w:ascii="Arial" w:hAnsi="Arial" w:cs="Arial"/>
                <w:color w:val="auto"/>
                <w:sz w:val="18"/>
                <w:szCs w:val="18"/>
              </w:rPr>
              <w:t>Page 1</w:t>
            </w:r>
            <w:r w:rsidR="00F15B8B">
              <w:rPr>
                <w:rFonts w:ascii="Arial" w:hAnsi="Arial" w:cs="Arial"/>
                <w:color w:val="auto"/>
                <w:sz w:val="18"/>
                <w:szCs w:val="18"/>
              </w:rPr>
              <w:t>5</w:t>
            </w:r>
            <w:r>
              <w:rPr>
                <w:rFonts w:ascii="Arial" w:hAnsi="Arial" w:cs="Arial"/>
                <w:color w:val="auto"/>
                <w:sz w:val="18"/>
                <w:szCs w:val="18"/>
              </w:rPr>
              <w:t xml:space="preserve"> and </w:t>
            </w:r>
            <w:r w:rsidR="00F15B8B">
              <w:rPr>
                <w:rFonts w:ascii="Arial" w:hAnsi="Arial" w:cs="Arial"/>
                <w:color w:val="auto"/>
                <w:sz w:val="18"/>
                <w:szCs w:val="18"/>
              </w:rPr>
              <w:t>S6</w:t>
            </w:r>
            <w:r>
              <w:rPr>
                <w:rFonts w:ascii="Arial" w:hAnsi="Arial" w:cs="Arial"/>
                <w:color w:val="auto"/>
                <w:sz w:val="18"/>
                <w:szCs w:val="18"/>
              </w:rPr>
              <w:t xml:space="preserve"> </w:t>
            </w:r>
          </w:p>
        </w:tc>
      </w:tr>
      <w:tr w:rsidR="00FD5F3E" w:rsidRPr="004C1685" w14:paraId="57C87F3B"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5216F35"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B42EE0"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177336B"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4FC8D61" w14:textId="61C01BB1" w:rsidR="00FD5F3E" w:rsidRPr="00930A31" w:rsidRDefault="00244BD3" w:rsidP="006E0F4E">
            <w:pPr>
              <w:pStyle w:val="Default"/>
              <w:spacing w:before="40" w:after="40"/>
              <w:rPr>
                <w:rFonts w:ascii="Arial" w:hAnsi="Arial" w:cs="Arial"/>
                <w:color w:val="auto"/>
                <w:sz w:val="18"/>
                <w:szCs w:val="18"/>
              </w:rPr>
            </w:pPr>
            <w:r>
              <w:rPr>
                <w:rFonts w:ascii="Arial" w:hAnsi="Arial" w:cs="Arial"/>
                <w:color w:val="auto"/>
                <w:sz w:val="18"/>
                <w:szCs w:val="18"/>
              </w:rPr>
              <w:t>Page</w:t>
            </w:r>
            <w:r w:rsidR="00092301">
              <w:rPr>
                <w:rFonts w:ascii="Arial" w:hAnsi="Arial" w:cs="Arial"/>
                <w:color w:val="auto"/>
                <w:sz w:val="18"/>
                <w:szCs w:val="18"/>
              </w:rPr>
              <w:t>s 1</w:t>
            </w:r>
            <w:r w:rsidR="00F15B8B">
              <w:rPr>
                <w:rFonts w:ascii="Arial" w:hAnsi="Arial" w:cs="Arial"/>
                <w:color w:val="auto"/>
                <w:sz w:val="18"/>
                <w:szCs w:val="18"/>
              </w:rPr>
              <w:t>2</w:t>
            </w:r>
            <w:r w:rsidR="00092301">
              <w:rPr>
                <w:rFonts w:ascii="Arial" w:hAnsi="Arial" w:cs="Arial"/>
                <w:color w:val="auto"/>
                <w:sz w:val="18"/>
                <w:szCs w:val="18"/>
              </w:rPr>
              <w:t>-</w:t>
            </w:r>
            <w:r w:rsidR="00092301">
              <w:rPr>
                <w:rFonts w:ascii="Arial" w:hAnsi="Arial" w:cs="Arial"/>
                <w:color w:val="auto"/>
                <w:sz w:val="18"/>
                <w:szCs w:val="18"/>
              </w:rPr>
              <w:lastRenderedPageBreak/>
              <w:t>1</w:t>
            </w:r>
            <w:r w:rsidR="00F15B8B">
              <w:rPr>
                <w:rFonts w:ascii="Arial" w:hAnsi="Arial" w:cs="Arial"/>
                <w:color w:val="auto"/>
                <w:sz w:val="18"/>
                <w:szCs w:val="18"/>
              </w:rPr>
              <w:t>3</w:t>
            </w:r>
          </w:p>
        </w:tc>
      </w:tr>
      <w:tr w:rsidR="00FD5F3E" w:rsidRPr="004C1685" w14:paraId="3C80848B"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C5CEBA"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989CAC"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5BF49E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83E1F6" w14:textId="2F21B0B2" w:rsidR="00FD5F3E"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N/A</w:t>
            </w:r>
          </w:p>
        </w:tc>
      </w:tr>
      <w:tr w:rsidR="00FD5F3E" w:rsidRPr="004C1685" w14:paraId="606A9EBA" w14:textId="77777777" w:rsidTr="00FD5F3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98ACF" w14:textId="77777777" w:rsidR="00FD5F3E" w:rsidRPr="00930A31" w:rsidRDefault="00FD5F3E" w:rsidP="00EC1F4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FEF786" w14:textId="77777777" w:rsidR="00FD5F3E" w:rsidRPr="00930A31" w:rsidRDefault="00FD5F3E" w:rsidP="00EC1F45">
            <w:pPr>
              <w:pStyle w:val="Default"/>
              <w:jc w:val="center"/>
              <w:rPr>
                <w:rFonts w:ascii="Arial" w:hAnsi="Arial" w:cs="Arial"/>
                <w:color w:val="auto"/>
                <w:sz w:val="18"/>
                <w:szCs w:val="18"/>
              </w:rPr>
            </w:pPr>
          </w:p>
        </w:tc>
      </w:tr>
      <w:tr w:rsidR="00FD5F3E" w:rsidRPr="004C1685" w14:paraId="26BF5880" w14:textId="77777777" w:rsidTr="00FD5F3E">
        <w:trPr>
          <w:trHeight w:val="48"/>
          <w:jc w:val="center"/>
        </w:trPr>
        <w:tc>
          <w:tcPr>
            <w:tcW w:w="1668" w:type="dxa"/>
            <w:vMerge w:val="restart"/>
            <w:tcBorders>
              <w:top w:val="single" w:sz="6" w:space="0" w:color="000000"/>
              <w:left w:val="single" w:sz="6" w:space="0" w:color="000000"/>
              <w:bottom w:val="single" w:sz="4" w:space="0" w:color="000000"/>
              <w:right w:val="single" w:sz="6" w:space="0" w:color="000000"/>
            </w:tcBorders>
          </w:tcPr>
          <w:p w14:paraId="7558379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6" w:space="0" w:color="000000"/>
              <w:bottom w:val="single" w:sz="5" w:space="0" w:color="000000"/>
              <w:right w:val="single" w:sz="5" w:space="0" w:color="000000"/>
            </w:tcBorders>
          </w:tcPr>
          <w:p w14:paraId="545A470B"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6645614"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6827F28" w14:textId="77777777" w:rsidR="00FD5F3E" w:rsidRDefault="00732712" w:rsidP="00EC1F45">
            <w:pPr>
              <w:pStyle w:val="Default"/>
              <w:spacing w:before="40" w:after="40"/>
              <w:rPr>
                <w:rFonts w:ascii="Arial" w:hAnsi="Arial" w:cs="Arial"/>
                <w:color w:val="auto"/>
                <w:sz w:val="18"/>
                <w:szCs w:val="18"/>
              </w:rPr>
            </w:pPr>
            <w:r>
              <w:rPr>
                <w:rFonts w:ascii="Arial" w:hAnsi="Arial" w:cs="Arial"/>
                <w:color w:val="auto"/>
                <w:sz w:val="18"/>
                <w:szCs w:val="18"/>
              </w:rPr>
              <w:t>Pages</w:t>
            </w:r>
          </w:p>
          <w:p w14:paraId="7246F203" w14:textId="7B513DA4" w:rsidR="00732712"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1</w:t>
            </w:r>
            <w:r w:rsidR="00F15B8B">
              <w:rPr>
                <w:rFonts w:ascii="Arial" w:hAnsi="Arial" w:cs="Arial"/>
                <w:color w:val="auto"/>
                <w:sz w:val="18"/>
                <w:szCs w:val="18"/>
              </w:rPr>
              <w:t>6</w:t>
            </w:r>
            <w:r>
              <w:rPr>
                <w:rFonts w:ascii="Arial" w:hAnsi="Arial" w:cs="Arial"/>
                <w:color w:val="auto"/>
                <w:sz w:val="18"/>
                <w:szCs w:val="18"/>
              </w:rPr>
              <w:t>-1</w:t>
            </w:r>
            <w:r w:rsidR="00F15B8B">
              <w:rPr>
                <w:rFonts w:ascii="Arial" w:hAnsi="Arial" w:cs="Arial"/>
                <w:color w:val="auto"/>
                <w:sz w:val="18"/>
                <w:szCs w:val="18"/>
              </w:rPr>
              <w:t>8</w:t>
            </w:r>
          </w:p>
        </w:tc>
      </w:tr>
      <w:tr w:rsidR="00FD5F3E" w:rsidRPr="004C1685" w14:paraId="261284CC" w14:textId="77777777" w:rsidTr="00FD5F3E">
        <w:trPr>
          <w:trHeight w:val="48"/>
          <w:jc w:val="center"/>
        </w:trPr>
        <w:tc>
          <w:tcPr>
            <w:tcW w:w="1668" w:type="dxa"/>
            <w:vMerge/>
            <w:tcBorders>
              <w:top w:val="nil"/>
              <w:left w:val="single" w:sz="6" w:space="0" w:color="000000"/>
              <w:bottom w:val="single" w:sz="4" w:space="0" w:color="000000"/>
              <w:right w:val="single" w:sz="6" w:space="0" w:color="000000"/>
            </w:tcBorders>
          </w:tcPr>
          <w:p w14:paraId="15B2E046"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0A5292A2"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CD002FB"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C25437" w14:textId="77777777" w:rsidR="00732712" w:rsidRDefault="00732712" w:rsidP="00732712">
            <w:pPr>
              <w:pStyle w:val="Default"/>
              <w:spacing w:before="40" w:after="40"/>
              <w:rPr>
                <w:rFonts w:ascii="Arial" w:hAnsi="Arial" w:cs="Arial"/>
                <w:color w:val="auto"/>
                <w:sz w:val="18"/>
                <w:szCs w:val="18"/>
              </w:rPr>
            </w:pPr>
            <w:r>
              <w:rPr>
                <w:rFonts w:ascii="Arial" w:hAnsi="Arial" w:cs="Arial"/>
                <w:color w:val="auto"/>
                <w:sz w:val="18"/>
                <w:szCs w:val="18"/>
              </w:rPr>
              <w:t>Pages</w:t>
            </w:r>
          </w:p>
          <w:p w14:paraId="730F1E83" w14:textId="1F6CF03D" w:rsidR="00FD5F3E" w:rsidRPr="00930A31" w:rsidRDefault="00092301" w:rsidP="00732712">
            <w:pPr>
              <w:pStyle w:val="Default"/>
              <w:spacing w:before="40" w:after="40"/>
              <w:rPr>
                <w:rFonts w:ascii="Arial" w:hAnsi="Arial" w:cs="Arial"/>
                <w:color w:val="auto"/>
                <w:sz w:val="18"/>
                <w:szCs w:val="18"/>
              </w:rPr>
            </w:pPr>
            <w:r>
              <w:rPr>
                <w:rFonts w:ascii="Arial" w:hAnsi="Arial" w:cs="Arial"/>
                <w:color w:val="auto"/>
                <w:sz w:val="18"/>
                <w:szCs w:val="18"/>
              </w:rPr>
              <w:t>1</w:t>
            </w:r>
            <w:r w:rsidR="00F15B8B">
              <w:rPr>
                <w:rFonts w:ascii="Arial" w:hAnsi="Arial" w:cs="Arial"/>
                <w:color w:val="auto"/>
                <w:sz w:val="18"/>
                <w:szCs w:val="18"/>
              </w:rPr>
              <w:t>8</w:t>
            </w:r>
            <w:r>
              <w:rPr>
                <w:rFonts w:ascii="Arial" w:hAnsi="Arial" w:cs="Arial"/>
                <w:color w:val="auto"/>
                <w:sz w:val="18"/>
                <w:szCs w:val="18"/>
              </w:rPr>
              <w:t>-</w:t>
            </w:r>
            <w:r w:rsidR="00F15B8B">
              <w:rPr>
                <w:rFonts w:ascii="Arial" w:hAnsi="Arial" w:cs="Arial"/>
                <w:color w:val="auto"/>
                <w:sz w:val="18"/>
                <w:szCs w:val="18"/>
              </w:rPr>
              <w:t>19</w:t>
            </w:r>
          </w:p>
        </w:tc>
      </w:tr>
      <w:tr w:rsidR="00FD5F3E" w:rsidRPr="004C1685" w14:paraId="45E002EC" w14:textId="77777777" w:rsidTr="00FD5F3E">
        <w:trPr>
          <w:trHeight w:val="48"/>
          <w:jc w:val="center"/>
        </w:trPr>
        <w:tc>
          <w:tcPr>
            <w:tcW w:w="1668" w:type="dxa"/>
            <w:vMerge/>
            <w:tcBorders>
              <w:top w:val="nil"/>
              <w:left w:val="single" w:sz="6" w:space="0" w:color="000000"/>
              <w:bottom w:val="single" w:sz="4" w:space="0" w:color="000000"/>
              <w:right w:val="single" w:sz="6" w:space="0" w:color="000000"/>
            </w:tcBorders>
          </w:tcPr>
          <w:p w14:paraId="2F7D4DAB"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4" w:space="0" w:color="auto"/>
              <w:right w:val="single" w:sz="5" w:space="0" w:color="000000"/>
            </w:tcBorders>
          </w:tcPr>
          <w:p w14:paraId="75195E80"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94B5C58"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8333DCD" w14:textId="77777777" w:rsidR="00732712" w:rsidRDefault="00732712" w:rsidP="00732712">
            <w:pPr>
              <w:pStyle w:val="Default"/>
              <w:spacing w:before="40" w:after="40"/>
              <w:rPr>
                <w:rFonts w:ascii="Arial" w:hAnsi="Arial" w:cs="Arial"/>
                <w:color w:val="auto"/>
                <w:sz w:val="18"/>
                <w:szCs w:val="18"/>
              </w:rPr>
            </w:pPr>
            <w:r>
              <w:rPr>
                <w:rFonts w:ascii="Arial" w:hAnsi="Arial" w:cs="Arial"/>
                <w:color w:val="auto"/>
                <w:sz w:val="18"/>
                <w:szCs w:val="18"/>
              </w:rPr>
              <w:t>Pages</w:t>
            </w:r>
          </w:p>
          <w:p w14:paraId="0B2281F3" w14:textId="5812AED1" w:rsidR="00FD5F3E" w:rsidRPr="00930A31" w:rsidRDefault="00092301" w:rsidP="00732712">
            <w:pPr>
              <w:pStyle w:val="Default"/>
              <w:spacing w:before="40" w:after="40"/>
              <w:rPr>
                <w:rFonts w:ascii="Arial" w:hAnsi="Arial" w:cs="Arial"/>
                <w:color w:val="auto"/>
                <w:sz w:val="18"/>
                <w:szCs w:val="18"/>
              </w:rPr>
            </w:pPr>
            <w:r>
              <w:rPr>
                <w:rFonts w:ascii="Arial" w:hAnsi="Arial" w:cs="Arial"/>
                <w:color w:val="auto"/>
                <w:sz w:val="18"/>
                <w:szCs w:val="18"/>
              </w:rPr>
              <w:t>1</w:t>
            </w:r>
            <w:r w:rsidR="00F15B8B">
              <w:rPr>
                <w:rFonts w:ascii="Arial" w:hAnsi="Arial" w:cs="Arial"/>
                <w:color w:val="auto"/>
                <w:sz w:val="18"/>
                <w:szCs w:val="18"/>
              </w:rPr>
              <w:t>8</w:t>
            </w:r>
            <w:r>
              <w:rPr>
                <w:rFonts w:ascii="Arial" w:hAnsi="Arial" w:cs="Arial"/>
                <w:color w:val="auto"/>
                <w:sz w:val="18"/>
                <w:szCs w:val="18"/>
              </w:rPr>
              <w:t>-</w:t>
            </w:r>
            <w:r w:rsidR="00F15B8B">
              <w:rPr>
                <w:rFonts w:ascii="Arial" w:hAnsi="Arial" w:cs="Arial"/>
                <w:color w:val="auto"/>
                <w:sz w:val="18"/>
                <w:szCs w:val="18"/>
              </w:rPr>
              <w:t>19</w:t>
            </w:r>
          </w:p>
        </w:tc>
      </w:tr>
      <w:tr w:rsidR="00FD5F3E" w:rsidRPr="004C1685" w14:paraId="4D95527B" w14:textId="77777777" w:rsidTr="00FD5F3E">
        <w:trPr>
          <w:trHeight w:val="48"/>
          <w:jc w:val="center"/>
        </w:trPr>
        <w:tc>
          <w:tcPr>
            <w:tcW w:w="1668" w:type="dxa"/>
            <w:vMerge/>
            <w:tcBorders>
              <w:top w:val="nil"/>
              <w:left w:val="single" w:sz="6" w:space="0" w:color="000000"/>
              <w:bottom w:val="single" w:sz="4" w:space="0" w:color="000000"/>
              <w:right w:val="single" w:sz="6" w:space="0" w:color="000000"/>
            </w:tcBorders>
          </w:tcPr>
          <w:p w14:paraId="3DDCE1B0"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4" w:space="0" w:color="auto"/>
              <w:left w:val="single" w:sz="6" w:space="0" w:color="000000"/>
              <w:bottom w:val="single" w:sz="4" w:space="0" w:color="auto"/>
              <w:right w:val="single" w:sz="4" w:space="0" w:color="auto"/>
            </w:tcBorders>
          </w:tcPr>
          <w:p w14:paraId="5DCB017D"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0050F78"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2F607B" w14:textId="6571762A" w:rsidR="00FD5F3E" w:rsidRPr="00930A31" w:rsidRDefault="00732712" w:rsidP="00EC1F45">
            <w:pPr>
              <w:pStyle w:val="Default"/>
              <w:spacing w:before="40" w:after="40"/>
              <w:rPr>
                <w:rFonts w:ascii="Arial" w:hAnsi="Arial" w:cs="Arial"/>
                <w:color w:val="auto"/>
                <w:sz w:val="18"/>
                <w:szCs w:val="18"/>
              </w:rPr>
            </w:pPr>
            <w:r>
              <w:rPr>
                <w:rFonts w:ascii="Arial" w:hAnsi="Arial" w:cs="Arial"/>
                <w:color w:val="auto"/>
                <w:sz w:val="18"/>
                <w:szCs w:val="18"/>
              </w:rPr>
              <w:t>Page</w:t>
            </w:r>
            <w:r w:rsidR="00092301">
              <w:rPr>
                <w:rFonts w:ascii="Arial" w:hAnsi="Arial" w:cs="Arial"/>
                <w:color w:val="auto"/>
                <w:sz w:val="18"/>
                <w:szCs w:val="18"/>
              </w:rPr>
              <w:t>s</w:t>
            </w:r>
            <w:r>
              <w:rPr>
                <w:rFonts w:ascii="Arial" w:hAnsi="Arial" w:cs="Arial"/>
                <w:color w:val="auto"/>
                <w:sz w:val="18"/>
                <w:szCs w:val="18"/>
              </w:rPr>
              <w:t xml:space="preserve"> </w:t>
            </w:r>
            <w:r w:rsidR="00092301">
              <w:rPr>
                <w:rFonts w:ascii="Arial" w:hAnsi="Arial" w:cs="Arial"/>
                <w:color w:val="auto"/>
                <w:sz w:val="18"/>
                <w:szCs w:val="18"/>
              </w:rPr>
              <w:t>1</w:t>
            </w:r>
            <w:r w:rsidR="00F15B8B">
              <w:rPr>
                <w:rFonts w:ascii="Arial" w:hAnsi="Arial" w:cs="Arial"/>
                <w:color w:val="auto"/>
                <w:sz w:val="18"/>
                <w:szCs w:val="18"/>
              </w:rPr>
              <w:t>6</w:t>
            </w:r>
            <w:r w:rsidR="00092301">
              <w:rPr>
                <w:rFonts w:ascii="Arial" w:hAnsi="Arial" w:cs="Arial"/>
                <w:color w:val="auto"/>
                <w:sz w:val="18"/>
                <w:szCs w:val="18"/>
              </w:rPr>
              <w:t>-1</w:t>
            </w:r>
            <w:r w:rsidR="00F15B8B">
              <w:rPr>
                <w:rFonts w:ascii="Arial" w:hAnsi="Arial" w:cs="Arial"/>
                <w:color w:val="auto"/>
                <w:sz w:val="18"/>
                <w:szCs w:val="18"/>
              </w:rPr>
              <w:t>8</w:t>
            </w:r>
            <w:r w:rsidR="00092301">
              <w:rPr>
                <w:rFonts w:ascii="Arial" w:hAnsi="Arial" w:cs="Arial"/>
                <w:color w:val="auto"/>
                <w:sz w:val="18"/>
                <w:szCs w:val="18"/>
              </w:rPr>
              <w:t xml:space="preserve"> and 2</w:t>
            </w:r>
            <w:r w:rsidR="00F15B8B">
              <w:rPr>
                <w:rFonts w:ascii="Arial" w:hAnsi="Arial" w:cs="Arial"/>
                <w:color w:val="auto"/>
                <w:sz w:val="18"/>
                <w:szCs w:val="18"/>
              </w:rPr>
              <w:t>0</w:t>
            </w:r>
          </w:p>
        </w:tc>
      </w:tr>
      <w:tr w:rsidR="00FD5F3E" w:rsidRPr="004C1685" w14:paraId="356791CF" w14:textId="77777777" w:rsidTr="00FD5F3E">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8A2600" w14:textId="77777777" w:rsidR="00FD5F3E" w:rsidRPr="00930A31" w:rsidRDefault="00FD5F3E" w:rsidP="00EC1F4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E0CEB9" w14:textId="77777777" w:rsidR="00FD5F3E" w:rsidRPr="00930A31" w:rsidRDefault="00FD5F3E" w:rsidP="00EC1F45">
            <w:pPr>
              <w:pStyle w:val="Default"/>
              <w:jc w:val="center"/>
              <w:rPr>
                <w:rFonts w:ascii="Arial" w:hAnsi="Arial" w:cs="Arial"/>
                <w:color w:val="auto"/>
                <w:sz w:val="18"/>
                <w:szCs w:val="18"/>
              </w:rPr>
            </w:pPr>
          </w:p>
        </w:tc>
      </w:tr>
      <w:tr w:rsidR="00FD5F3E" w:rsidRPr="004C1685" w14:paraId="11540997" w14:textId="77777777" w:rsidTr="00FD5F3E">
        <w:trPr>
          <w:trHeight w:val="48"/>
          <w:jc w:val="center"/>
        </w:trPr>
        <w:tc>
          <w:tcPr>
            <w:tcW w:w="1668" w:type="dxa"/>
            <w:vMerge w:val="restart"/>
            <w:tcBorders>
              <w:top w:val="single" w:sz="5" w:space="0" w:color="000000"/>
              <w:left w:val="single" w:sz="5" w:space="0" w:color="000000"/>
              <w:right w:val="single" w:sz="5" w:space="0" w:color="000000"/>
            </w:tcBorders>
          </w:tcPr>
          <w:p w14:paraId="61517CC0"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2BC7B1"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0988108"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59ADE6F" w14:textId="3BBDE86D" w:rsidR="00FD5F3E" w:rsidRPr="00930A31" w:rsidRDefault="00E25609" w:rsidP="00EC1F45">
            <w:pPr>
              <w:pStyle w:val="Default"/>
              <w:spacing w:before="40" w:after="40"/>
              <w:rPr>
                <w:rFonts w:ascii="Arial" w:hAnsi="Arial" w:cs="Arial"/>
                <w:color w:val="auto"/>
                <w:sz w:val="18"/>
                <w:szCs w:val="18"/>
              </w:rPr>
            </w:pPr>
            <w:r>
              <w:rPr>
                <w:rFonts w:ascii="Arial" w:hAnsi="Arial" w:cs="Arial"/>
                <w:color w:val="auto"/>
                <w:sz w:val="18"/>
                <w:szCs w:val="18"/>
              </w:rPr>
              <w:t>N/A</w:t>
            </w:r>
          </w:p>
        </w:tc>
      </w:tr>
      <w:tr w:rsidR="00FD5F3E" w:rsidRPr="004C1685" w14:paraId="50DCB493" w14:textId="77777777" w:rsidTr="00FD5F3E">
        <w:trPr>
          <w:trHeight w:val="57"/>
          <w:jc w:val="center"/>
        </w:trPr>
        <w:tc>
          <w:tcPr>
            <w:tcW w:w="1668" w:type="dxa"/>
            <w:vMerge/>
            <w:tcBorders>
              <w:left w:val="single" w:sz="5" w:space="0" w:color="000000"/>
              <w:right w:val="single" w:sz="5" w:space="0" w:color="000000"/>
            </w:tcBorders>
          </w:tcPr>
          <w:p w14:paraId="6000A159"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3AB5B7"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59F3EA"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EF27F4" w14:textId="6AA38877" w:rsidR="00FD5F3E" w:rsidRPr="00930A31" w:rsidRDefault="00E25609" w:rsidP="00EC1F45">
            <w:pPr>
              <w:pStyle w:val="Default"/>
              <w:spacing w:before="40" w:after="40"/>
              <w:rPr>
                <w:rFonts w:ascii="Arial" w:hAnsi="Arial" w:cs="Arial"/>
                <w:color w:val="auto"/>
                <w:sz w:val="18"/>
                <w:szCs w:val="18"/>
              </w:rPr>
            </w:pPr>
            <w:r>
              <w:rPr>
                <w:rFonts w:ascii="Arial" w:hAnsi="Arial" w:cs="Arial"/>
                <w:color w:val="auto"/>
                <w:sz w:val="18"/>
                <w:szCs w:val="18"/>
              </w:rPr>
              <w:t>N/A</w:t>
            </w:r>
          </w:p>
        </w:tc>
      </w:tr>
      <w:tr w:rsidR="00FD5F3E" w:rsidRPr="004C1685" w14:paraId="76FAD0C9" w14:textId="77777777" w:rsidTr="00FD5F3E">
        <w:trPr>
          <w:trHeight w:val="48"/>
          <w:jc w:val="center"/>
        </w:trPr>
        <w:tc>
          <w:tcPr>
            <w:tcW w:w="1668" w:type="dxa"/>
            <w:vMerge/>
            <w:tcBorders>
              <w:left w:val="single" w:sz="5" w:space="0" w:color="000000"/>
              <w:bottom w:val="single" w:sz="5" w:space="0" w:color="000000"/>
              <w:right w:val="single" w:sz="5" w:space="0" w:color="000000"/>
            </w:tcBorders>
          </w:tcPr>
          <w:p w14:paraId="3E084BD6" w14:textId="77777777" w:rsidR="00FD5F3E" w:rsidRPr="00930A31" w:rsidRDefault="00FD5F3E" w:rsidP="00EC1F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5221D0"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E816EE"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C497A8" w14:textId="7A43A024" w:rsidR="00FD5F3E" w:rsidRPr="00930A31" w:rsidRDefault="00E25609" w:rsidP="00EC1F45">
            <w:pPr>
              <w:pStyle w:val="Default"/>
              <w:spacing w:before="40" w:after="40"/>
              <w:rPr>
                <w:rFonts w:ascii="Arial" w:hAnsi="Arial" w:cs="Arial"/>
                <w:color w:val="auto"/>
                <w:sz w:val="18"/>
                <w:szCs w:val="18"/>
              </w:rPr>
            </w:pPr>
            <w:r>
              <w:rPr>
                <w:rFonts w:ascii="Arial" w:hAnsi="Arial" w:cs="Arial"/>
                <w:color w:val="auto"/>
                <w:sz w:val="18"/>
                <w:szCs w:val="18"/>
              </w:rPr>
              <w:t>N/A</w:t>
            </w:r>
          </w:p>
        </w:tc>
      </w:tr>
      <w:tr w:rsidR="00FD5F3E" w:rsidRPr="004C1685" w14:paraId="7195DE30"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F28972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33C390B"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8652E77"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CB47268" w14:textId="0E35ADFE" w:rsidR="00FD5F3E" w:rsidRPr="00930A31" w:rsidRDefault="00F15B8B" w:rsidP="00EC1F45">
            <w:pPr>
              <w:pStyle w:val="Default"/>
              <w:spacing w:before="40" w:after="40"/>
              <w:rPr>
                <w:rFonts w:ascii="Arial" w:hAnsi="Arial" w:cs="Arial"/>
                <w:color w:val="auto"/>
                <w:sz w:val="18"/>
                <w:szCs w:val="18"/>
              </w:rPr>
            </w:pPr>
            <w:proofErr w:type="spellStart"/>
            <w:r>
              <w:rPr>
                <w:rFonts w:ascii="Arial" w:hAnsi="Arial" w:cs="Arial"/>
                <w:color w:val="auto"/>
                <w:sz w:val="18"/>
                <w:szCs w:val="18"/>
              </w:rPr>
              <w:t>ncluded</w:t>
            </w:r>
            <w:proofErr w:type="spellEnd"/>
            <w:r>
              <w:rPr>
                <w:rFonts w:ascii="Arial" w:hAnsi="Arial" w:cs="Arial"/>
                <w:color w:val="auto"/>
                <w:sz w:val="18"/>
                <w:szCs w:val="18"/>
              </w:rPr>
              <w:t xml:space="preserve"> in submission</w:t>
            </w:r>
          </w:p>
        </w:tc>
      </w:tr>
      <w:tr w:rsidR="00FD5F3E" w:rsidRPr="004C1685" w14:paraId="1DA372B4" w14:textId="77777777" w:rsidTr="00FD5F3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D79D28C"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58F091E"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B5DAFF2"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33ADE9" w14:textId="0D677F58" w:rsidR="00FD5F3E"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Included in submission</w:t>
            </w:r>
          </w:p>
        </w:tc>
      </w:tr>
      <w:tr w:rsidR="00FD5F3E" w:rsidRPr="004C1685" w14:paraId="7FAC9538" w14:textId="77777777" w:rsidTr="00FD5F3E">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22741991"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058FAA" w14:textId="77777777" w:rsidR="00FD5F3E" w:rsidRPr="00930A31" w:rsidRDefault="00FD5F3E" w:rsidP="00EC1F4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F654B3D" w14:textId="77777777" w:rsidR="00FD5F3E" w:rsidRPr="00930A31" w:rsidRDefault="00FD5F3E" w:rsidP="00EC1F4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04653C" w14:textId="6FDC006C" w:rsidR="00FD5F3E" w:rsidRPr="00930A31" w:rsidRDefault="00092301" w:rsidP="00EC1F45">
            <w:pPr>
              <w:pStyle w:val="Default"/>
              <w:spacing w:before="40" w:after="40"/>
              <w:rPr>
                <w:rFonts w:ascii="Arial" w:hAnsi="Arial" w:cs="Arial"/>
                <w:color w:val="auto"/>
                <w:sz w:val="18"/>
                <w:szCs w:val="18"/>
              </w:rPr>
            </w:pPr>
            <w:r>
              <w:rPr>
                <w:rFonts w:ascii="Arial" w:hAnsi="Arial" w:cs="Arial"/>
                <w:color w:val="auto"/>
                <w:sz w:val="18"/>
                <w:szCs w:val="18"/>
              </w:rPr>
              <w:t>Included in submission</w:t>
            </w:r>
          </w:p>
        </w:tc>
      </w:tr>
    </w:tbl>
    <w:p w14:paraId="03502805" w14:textId="77777777" w:rsidR="00840599" w:rsidRPr="00363B8D" w:rsidRDefault="00840599" w:rsidP="0084059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508211CD" w14:textId="5DC8B2BD" w:rsidR="00C17CE4" w:rsidRPr="00FD0CB4" w:rsidRDefault="00840599" w:rsidP="00092301">
      <w:pPr>
        <w:pStyle w:val="CM1"/>
        <w:spacing w:after="130"/>
        <w:jc w:val="center"/>
        <w:rPr>
          <w:b/>
          <w:bCs/>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C17CE4" w:rsidRPr="00FD0CB4" w:rsidSect="00357553">
      <w:footerReference w:type="even" r:id="rId9"/>
      <w:footerReference w:type="default" r:id="rId10"/>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32B80" w14:textId="77777777" w:rsidR="00357553" w:rsidRDefault="00357553" w:rsidP="0015171E">
      <w:r>
        <w:separator/>
      </w:r>
    </w:p>
  </w:endnote>
  <w:endnote w:type="continuationSeparator" w:id="0">
    <w:p w14:paraId="14A959AE" w14:textId="77777777" w:rsidR="00357553" w:rsidRDefault="00357553" w:rsidP="00151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3566860"/>
      <w:docPartObj>
        <w:docPartGallery w:val="Page Numbers (Bottom of Page)"/>
        <w:docPartUnique/>
      </w:docPartObj>
    </w:sdtPr>
    <w:sdtContent>
      <w:p w14:paraId="17E1167A" w14:textId="25C8D95B" w:rsidR="002B160E" w:rsidRDefault="002B160E" w:rsidP="007F3D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C3092">
          <w:rPr>
            <w:rStyle w:val="PageNumber"/>
            <w:noProof/>
          </w:rPr>
          <w:t>1</w:t>
        </w:r>
        <w:r>
          <w:rPr>
            <w:rStyle w:val="PageNumber"/>
          </w:rPr>
          <w:fldChar w:fldCharType="end"/>
        </w:r>
      </w:p>
    </w:sdtContent>
  </w:sdt>
  <w:p w14:paraId="4318577C" w14:textId="77777777" w:rsidR="002B160E" w:rsidRDefault="002B160E" w:rsidP="002B16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2777564"/>
      <w:docPartObj>
        <w:docPartGallery w:val="Page Numbers (Bottom of Page)"/>
        <w:docPartUnique/>
      </w:docPartObj>
    </w:sdtPr>
    <w:sdtContent>
      <w:p w14:paraId="453A215A" w14:textId="722952C8" w:rsidR="002B160E" w:rsidRDefault="002B160E" w:rsidP="007F3D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E4FFE8" w14:textId="77777777" w:rsidR="002B160E" w:rsidRDefault="002B160E" w:rsidP="002B16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DDA4A" w14:textId="77777777" w:rsidR="00357553" w:rsidRDefault="00357553" w:rsidP="0015171E">
      <w:r>
        <w:separator/>
      </w:r>
    </w:p>
  </w:footnote>
  <w:footnote w:type="continuationSeparator" w:id="0">
    <w:p w14:paraId="3AA63CEF" w14:textId="77777777" w:rsidR="00357553" w:rsidRDefault="00357553" w:rsidP="001517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24B79"/>
    <w:multiLevelType w:val="hybridMultilevel"/>
    <w:tmpl w:val="1FB246CA"/>
    <w:lvl w:ilvl="0" w:tplc="C12074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CB785E"/>
    <w:multiLevelType w:val="hybridMultilevel"/>
    <w:tmpl w:val="8578C2C0"/>
    <w:lvl w:ilvl="0" w:tplc="8786B92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E42048"/>
    <w:multiLevelType w:val="hybridMultilevel"/>
    <w:tmpl w:val="43545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4849CC"/>
    <w:multiLevelType w:val="hybridMultilevel"/>
    <w:tmpl w:val="63F8A6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222A2D"/>
    <w:multiLevelType w:val="hybridMultilevel"/>
    <w:tmpl w:val="6F522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E233BC"/>
    <w:multiLevelType w:val="hybridMultilevel"/>
    <w:tmpl w:val="657A9894"/>
    <w:lvl w:ilvl="0" w:tplc="FF4248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6688787">
    <w:abstractNumId w:val="0"/>
  </w:num>
  <w:num w:numId="2" w16cid:durableId="1530336410">
    <w:abstractNumId w:val="5"/>
  </w:num>
  <w:num w:numId="3" w16cid:durableId="33234646">
    <w:abstractNumId w:val="2"/>
  </w:num>
  <w:num w:numId="4" w16cid:durableId="1532761817">
    <w:abstractNumId w:val="1"/>
  </w:num>
  <w:num w:numId="5" w16cid:durableId="540213735">
    <w:abstractNumId w:val="3"/>
  </w:num>
  <w:num w:numId="6" w16cid:durableId="18990535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DOI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2tsttvex25df9e02doxefw5adw5wee5pptf&quot;&gt;Epi MSc Write-Up&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55&lt;/item&gt;&lt;item&gt;56&lt;/item&gt;&lt;item&gt;57&lt;/item&gt;&lt;item&gt;58&lt;/item&gt;&lt;item&gt;59&lt;/item&gt;&lt;item&gt;60&lt;/item&gt;&lt;item&gt;61&lt;/item&gt;&lt;item&gt;62&lt;/item&gt;&lt;item&gt;63&lt;/item&gt;&lt;item&gt;64&lt;/item&gt;&lt;item&gt;65&lt;/item&gt;&lt;item&gt;66&lt;/item&gt;&lt;item&gt;67&lt;/item&gt;&lt;item&gt;69&lt;/item&gt;&lt;item&gt;70&lt;/item&gt;&lt;item&gt;71&lt;/item&gt;&lt;item&gt;72&lt;/item&gt;&lt;item&gt;73&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7&lt;/item&gt;&lt;item&gt;98&lt;/item&gt;&lt;item&gt;99&lt;/item&gt;&lt;item&gt;100&lt;/item&gt;&lt;item&gt;102&lt;/item&gt;&lt;item&gt;103&lt;/item&gt;&lt;item&gt;104&lt;/item&gt;&lt;item&gt;105&lt;/item&gt;&lt;item&gt;106&lt;/item&gt;&lt;item&gt;107&lt;/item&gt;&lt;item&gt;110&lt;/item&gt;&lt;item&gt;111&lt;/item&gt;&lt;item&gt;112&lt;/item&gt;&lt;item&gt;113&lt;/item&gt;&lt;item&gt;114&lt;/item&gt;&lt;/record-ids&gt;&lt;/item&gt;&lt;/Libraries&gt;"/>
  </w:docVars>
  <w:rsids>
    <w:rsidRoot w:val="00D959DF"/>
    <w:rsid w:val="00003420"/>
    <w:rsid w:val="0000355B"/>
    <w:rsid w:val="000049BA"/>
    <w:rsid w:val="00007FAA"/>
    <w:rsid w:val="00010025"/>
    <w:rsid w:val="00011147"/>
    <w:rsid w:val="0001368B"/>
    <w:rsid w:val="00014DD5"/>
    <w:rsid w:val="000233FB"/>
    <w:rsid w:val="00025A0C"/>
    <w:rsid w:val="00031AB0"/>
    <w:rsid w:val="00034AEC"/>
    <w:rsid w:val="0004209A"/>
    <w:rsid w:val="00042DF2"/>
    <w:rsid w:val="000438DD"/>
    <w:rsid w:val="00045B99"/>
    <w:rsid w:val="00050C72"/>
    <w:rsid w:val="00052638"/>
    <w:rsid w:val="00056558"/>
    <w:rsid w:val="0006708F"/>
    <w:rsid w:val="0007005B"/>
    <w:rsid w:val="00070F42"/>
    <w:rsid w:val="000763AD"/>
    <w:rsid w:val="00080BD2"/>
    <w:rsid w:val="0009112C"/>
    <w:rsid w:val="00092301"/>
    <w:rsid w:val="00096935"/>
    <w:rsid w:val="000969B8"/>
    <w:rsid w:val="000A18F1"/>
    <w:rsid w:val="000A22B8"/>
    <w:rsid w:val="000A49AA"/>
    <w:rsid w:val="000A7464"/>
    <w:rsid w:val="000B254D"/>
    <w:rsid w:val="000B7656"/>
    <w:rsid w:val="000C43E8"/>
    <w:rsid w:val="000C5B29"/>
    <w:rsid w:val="000D01FB"/>
    <w:rsid w:val="000D262C"/>
    <w:rsid w:val="000D3E2C"/>
    <w:rsid w:val="000D6C2E"/>
    <w:rsid w:val="000E18BF"/>
    <w:rsid w:val="000E6A94"/>
    <w:rsid w:val="000F1483"/>
    <w:rsid w:val="000F152A"/>
    <w:rsid w:val="000F2A97"/>
    <w:rsid w:val="000F3679"/>
    <w:rsid w:val="000F6A4B"/>
    <w:rsid w:val="00100CAD"/>
    <w:rsid w:val="00102931"/>
    <w:rsid w:val="001051EB"/>
    <w:rsid w:val="00105966"/>
    <w:rsid w:val="00106CB2"/>
    <w:rsid w:val="00112C90"/>
    <w:rsid w:val="0011517E"/>
    <w:rsid w:val="00115DEA"/>
    <w:rsid w:val="001174F5"/>
    <w:rsid w:val="001224DD"/>
    <w:rsid w:val="00124200"/>
    <w:rsid w:val="00125F0E"/>
    <w:rsid w:val="001268EF"/>
    <w:rsid w:val="00130A58"/>
    <w:rsid w:val="001322A2"/>
    <w:rsid w:val="00142F78"/>
    <w:rsid w:val="001465B5"/>
    <w:rsid w:val="0015171E"/>
    <w:rsid w:val="0015782C"/>
    <w:rsid w:val="0016083E"/>
    <w:rsid w:val="00167C1F"/>
    <w:rsid w:val="00170AE3"/>
    <w:rsid w:val="0017316E"/>
    <w:rsid w:val="00177C3C"/>
    <w:rsid w:val="00186C89"/>
    <w:rsid w:val="0019094E"/>
    <w:rsid w:val="00197F47"/>
    <w:rsid w:val="001A1A2C"/>
    <w:rsid w:val="001A6EEB"/>
    <w:rsid w:val="001A724F"/>
    <w:rsid w:val="001B0409"/>
    <w:rsid w:val="001B0C07"/>
    <w:rsid w:val="001B4CE2"/>
    <w:rsid w:val="001B5B0E"/>
    <w:rsid w:val="001B6420"/>
    <w:rsid w:val="001C0771"/>
    <w:rsid w:val="001C10C5"/>
    <w:rsid w:val="001C1676"/>
    <w:rsid w:val="001C3558"/>
    <w:rsid w:val="001C6047"/>
    <w:rsid w:val="001D35BF"/>
    <w:rsid w:val="001D5D9A"/>
    <w:rsid w:val="001E208B"/>
    <w:rsid w:val="001E30AB"/>
    <w:rsid w:val="001E53D5"/>
    <w:rsid w:val="001E5D22"/>
    <w:rsid w:val="001E6311"/>
    <w:rsid w:val="001F0C51"/>
    <w:rsid w:val="001F35AA"/>
    <w:rsid w:val="001F50C4"/>
    <w:rsid w:val="001F7998"/>
    <w:rsid w:val="0021325B"/>
    <w:rsid w:val="00213B31"/>
    <w:rsid w:val="00214475"/>
    <w:rsid w:val="0022162F"/>
    <w:rsid w:val="00221804"/>
    <w:rsid w:val="0022276D"/>
    <w:rsid w:val="00223665"/>
    <w:rsid w:val="0023485A"/>
    <w:rsid w:val="00237EA9"/>
    <w:rsid w:val="00244886"/>
    <w:rsid w:val="00244BD3"/>
    <w:rsid w:val="0024528E"/>
    <w:rsid w:val="002476C3"/>
    <w:rsid w:val="00252926"/>
    <w:rsid w:val="00252DB3"/>
    <w:rsid w:val="002530F7"/>
    <w:rsid w:val="00253980"/>
    <w:rsid w:val="00254A98"/>
    <w:rsid w:val="00255DF6"/>
    <w:rsid w:val="00256DCA"/>
    <w:rsid w:val="00261DAD"/>
    <w:rsid w:val="0026383E"/>
    <w:rsid w:val="00263F58"/>
    <w:rsid w:val="0027332E"/>
    <w:rsid w:val="00276E49"/>
    <w:rsid w:val="00282937"/>
    <w:rsid w:val="00284743"/>
    <w:rsid w:val="002848D9"/>
    <w:rsid w:val="00285C15"/>
    <w:rsid w:val="00287908"/>
    <w:rsid w:val="002919A0"/>
    <w:rsid w:val="0029245D"/>
    <w:rsid w:val="00295068"/>
    <w:rsid w:val="00296D4A"/>
    <w:rsid w:val="00297A2F"/>
    <w:rsid w:val="00297CBD"/>
    <w:rsid w:val="002A103D"/>
    <w:rsid w:val="002B0B54"/>
    <w:rsid w:val="002B160E"/>
    <w:rsid w:val="002B7300"/>
    <w:rsid w:val="002C62B0"/>
    <w:rsid w:val="002C7E6B"/>
    <w:rsid w:val="002D178C"/>
    <w:rsid w:val="002D56AA"/>
    <w:rsid w:val="002D62CE"/>
    <w:rsid w:val="002E09FF"/>
    <w:rsid w:val="002E0AF0"/>
    <w:rsid w:val="002E0ED6"/>
    <w:rsid w:val="002E66CE"/>
    <w:rsid w:val="002E7071"/>
    <w:rsid w:val="002F39C9"/>
    <w:rsid w:val="002F470F"/>
    <w:rsid w:val="002F4A03"/>
    <w:rsid w:val="002F6D4B"/>
    <w:rsid w:val="00300A6C"/>
    <w:rsid w:val="003017B4"/>
    <w:rsid w:val="00303FD3"/>
    <w:rsid w:val="003201BE"/>
    <w:rsid w:val="00320A0C"/>
    <w:rsid w:val="00323199"/>
    <w:rsid w:val="0033099D"/>
    <w:rsid w:val="00331106"/>
    <w:rsid w:val="003328EF"/>
    <w:rsid w:val="00341D43"/>
    <w:rsid w:val="00343DF9"/>
    <w:rsid w:val="00344133"/>
    <w:rsid w:val="00345377"/>
    <w:rsid w:val="003475B2"/>
    <w:rsid w:val="0035371B"/>
    <w:rsid w:val="00357553"/>
    <w:rsid w:val="00361924"/>
    <w:rsid w:val="00363FEE"/>
    <w:rsid w:val="00367CC4"/>
    <w:rsid w:val="00372AFE"/>
    <w:rsid w:val="00373A31"/>
    <w:rsid w:val="00373AE5"/>
    <w:rsid w:val="00374D23"/>
    <w:rsid w:val="003761CE"/>
    <w:rsid w:val="003820A9"/>
    <w:rsid w:val="00383AD9"/>
    <w:rsid w:val="00391F8F"/>
    <w:rsid w:val="003927ED"/>
    <w:rsid w:val="0039293B"/>
    <w:rsid w:val="003A1041"/>
    <w:rsid w:val="003A4FA8"/>
    <w:rsid w:val="003C2D01"/>
    <w:rsid w:val="003C644F"/>
    <w:rsid w:val="003D6FC1"/>
    <w:rsid w:val="003D738C"/>
    <w:rsid w:val="003F2FAF"/>
    <w:rsid w:val="003F64D4"/>
    <w:rsid w:val="003F6AF3"/>
    <w:rsid w:val="003F74F3"/>
    <w:rsid w:val="003F7891"/>
    <w:rsid w:val="00402F78"/>
    <w:rsid w:val="00404B04"/>
    <w:rsid w:val="004140C9"/>
    <w:rsid w:val="00415182"/>
    <w:rsid w:val="00420686"/>
    <w:rsid w:val="004207CF"/>
    <w:rsid w:val="00421B03"/>
    <w:rsid w:val="0042410D"/>
    <w:rsid w:val="0043088C"/>
    <w:rsid w:val="0043272F"/>
    <w:rsid w:val="004329D1"/>
    <w:rsid w:val="00434F11"/>
    <w:rsid w:val="00437C4F"/>
    <w:rsid w:val="00441E65"/>
    <w:rsid w:val="00445B1B"/>
    <w:rsid w:val="00445E2C"/>
    <w:rsid w:val="0046072C"/>
    <w:rsid w:val="004627A0"/>
    <w:rsid w:val="00465371"/>
    <w:rsid w:val="00466711"/>
    <w:rsid w:val="00472416"/>
    <w:rsid w:val="004745B9"/>
    <w:rsid w:val="0047501C"/>
    <w:rsid w:val="00475526"/>
    <w:rsid w:val="00476809"/>
    <w:rsid w:val="00480B03"/>
    <w:rsid w:val="00481430"/>
    <w:rsid w:val="00481F79"/>
    <w:rsid w:val="00483DBB"/>
    <w:rsid w:val="00484164"/>
    <w:rsid w:val="00490264"/>
    <w:rsid w:val="004942AD"/>
    <w:rsid w:val="00495E05"/>
    <w:rsid w:val="004A1970"/>
    <w:rsid w:val="004A2082"/>
    <w:rsid w:val="004A2A2E"/>
    <w:rsid w:val="004A3586"/>
    <w:rsid w:val="004A3865"/>
    <w:rsid w:val="004A3E7D"/>
    <w:rsid w:val="004B492D"/>
    <w:rsid w:val="004B55DB"/>
    <w:rsid w:val="004B5767"/>
    <w:rsid w:val="004B6BCF"/>
    <w:rsid w:val="004C0182"/>
    <w:rsid w:val="004C0395"/>
    <w:rsid w:val="004C0845"/>
    <w:rsid w:val="004C291F"/>
    <w:rsid w:val="004C55D0"/>
    <w:rsid w:val="004D0267"/>
    <w:rsid w:val="004D0A35"/>
    <w:rsid w:val="004D19D1"/>
    <w:rsid w:val="004D46A6"/>
    <w:rsid w:val="004E0115"/>
    <w:rsid w:val="004E034D"/>
    <w:rsid w:val="004E0D96"/>
    <w:rsid w:val="004E0F29"/>
    <w:rsid w:val="004E7CCD"/>
    <w:rsid w:val="004F0870"/>
    <w:rsid w:val="004F0AFD"/>
    <w:rsid w:val="004F316A"/>
    <w:rsid w:val="004F3A02"/>
    <w:rsid w:val="00502561"/>
    <w:rsid w:val="00515B3A"/>
    <w:rsid w:val="005163EE"/>
    <w:rsid w:val="00521B80"/>
    <w:rsid w:val="00524FCA"/>
    <w:rsid w:val="0052760D"/>
    <w:rsid w:val="00530191"/>
    <w:rsid w:val="005305F5"/>
    <w:rsid w:val="00547B98"/>
    <w:rsid w:val="00550625"/>
    <w:rsid w:val="00550EF9"/>
    <w:rsid w:val="00554442"/>
    <w:rsid w:val="005557CF"/>
    <w:rsid w:val="005572A8"/>
    <w:rsid w:val="00564715"/>
    <w:rsid w:val="0056558C"/>
    <w:rsid w:val="0056742A"/>
    <w:rsid w:val="005707E0"/>
    <w:rsid w:val="00572D88"/>
    <w:rsid w:val="0057496F"/>
    <w:rsid w:val="00580786"/>
    <w:rsid w:val="00580E36"/>
    <w:rsid w:val="00584508"/>
    <w:rsid w:val="0058691B"/>
    <w:rsid w:val="005940AD"/>
    <w:rsid w:val="005942C0"/>
    <w:rsid w:val="00595114"/>
    <w:rsid w:val="005A0C1E"/>
    <w:rsid w:val="005A2058"/>
    <w:rsid w:val="005A3D71"/>
    <w:rsid w:val="005A59F2"/>
    <w:rsid w:val="005A7190"/>
    <w:rsid w:val="005A7FAD"/>
    <w:rsid w:val="005B329E"/>
    <w:rsid w:val="005B5438"/>
    <w:rsid w:val="005B6A18"/>
    <w:rsid w:val="005C5569"/>
    <w:rsid w:val="005C5BDB"/>
    <w:rsid w:val="005C5EFC"/>
    <w:rsid w:val="005D4892"/>
    <w:rsid w:val="005D64E6"/>
    <w:rsid w:val="005E15CC"/>
    <w:rsid w:val="005E4E39"/>
    <w:rsid w:val="005E66E5"/>
    <w:rsid w:val="005F1248"/>
    <w:rsid w:val="005F4B14"/>
    <w:rsid w:val="005F6A4D"/>
    <w:rsid w:val="00600BC3"/>
    <w:rsid w:val="00602B08"/>
    <w:rsid w:val="006110D2"/>
    <w:rsid w:val="006141BF"/>
    <w:rsid w:val="00620344"/>
    <w:rsid w:val="006218D7"/>
    <w:rsid w:val="006259F5"/>
    <w:rsid w:val="00630B8A"/>
    <w:rsid w:val="0063399A"/>
    <w:rsid w:val="00633BE8"/>
    <w:rsid w:val="00633CB1"/>
    <w:rsid w:val="00635054"/>
    <w:rsid w:val="006350FC"/>
    <w:rsid w:val="00635EBF"/>
    <w:rsid w:val="006370F9"/>
    <w:rsid w:val="006405FF"/>
    <w:rsid w:val="006418C4"/>
    <w:rsid w:val="00642729"/>
    <w:rsid w:val="006451E2"/>
    <w:rsid w:val="00646F50"/>
    <w:rsid w:val="0065377C"/>
    <w:rsid w:val="00655192"/>
    <w:rsid w:val="00660793"/>
    <w:rsid w:val="006616D3"/>
    <w:rsid w:val="006628B6"/>
    <w:rsid w:val="00666FD7"/>
    <w:rsid w:val="006729BF"/>
    <w:rsid w:val="00676A06"/>
    <w:rsid w:val="00677F55"/>
    <w:rsid w:val="0068013F"/>
    <w:rsid w:val="00680350"/>
    <w:rsid w:val="00681714"/>
    <w:rsid w:val="00682B79"/>
    <w:rsid w:val="00687B89"/>
    <w:rsid w:val="0069454E"/>
    <w:rsid w:val="0069703B"/>
    <w:rsid w:val="006A1441"/>
    <w:rsid w:val="006A1C92"/>
    <w:rsid w:val="006A5050"/>
    <w:rsid w:val="006A7B37"/>
    <w:rsid w:val="006B0514"/>
    <w:rsid w:val="006B7347"/>
    <w:rsid w:val="006C0255"/>
    <w:rsid w:val="006C339E"/>
    <w:rsid w:val="006C7611"/>
    <w:rsid w:val="006D035A"/>
    <w:rsid w:val="006D2741"/>
    <w:rsid w:val="006D4C63"/>
    <w:rsid w:val="006E065A"/>
    <w:rsid w:val="006E0AB1"/>
    <w:rsid w:val="006E0F4E"/>
    <w:rsid w:val="006E12DF"/>
    <w:rsid w:val="006E5277"/>
    <w:rsid w:val="006E5B58"/>
    <w:rsid w:val="006E7E20"/>
    <w:rsid w:val="006E7F70"/>
    <w:rsid w:val="006F5022"/>
    <w:rsid w:val="00706878"/>
    <w:rsid w:val="00714C04"/>
    <w:rsid w:val="00717963"/>
    <w:rsid w:val="00732712"/>
    <w:rsid w:val="00733E68"/>
    <w:rsid w:val="00741A00"/>
    <w:rsid w:val="007570D5"/>
    <w:rsid w:val="00770DB0"/>
    <w:rsid w:val="0077114F"/>
    <w:rsid w:val="00771980"/>
    <w:rsid w:val="007734FF"/>
    <w:rsid w:val="00773CD5"/>
    <w:rsid w:val="0077741B"/>
    <w:rsid w:val="00777891"/>
    <w:rsid w:val="007800C3"/>
    <w:rsid w:val="00783D3A"/>
    <w:rsid w:val="00790C7E"/>
    <w:rsid w:val="007922DA"/>
    <w:rsid w:val="00793937"/>
    <w:rsid w:val="0079449D"/>
    <w:rsid w:val="007A0320"/>
    <w:rsid w:val="007A57D9"/>
    <w:rsid w:val="007A6ECA"/>
    <w:rsid w:val="007A7587"/>
    <w:rsid w:val="007B0600"/>
    <w:rsid w:val="007B3DE8"/>
    <w:rsid w:val="007B5766"/>
    <w:rsid w:val="007B6D46"/>
    <w:rsid w:val="007C06F8"/>
    <w:rsid w:val="007C2E2C"/>
    <w:rsid w:val="007D135B"/>
    <w:rsid w:val="007D453A"/>
    <w:rsid w:val="007E01CE"/>
    <w:rsid w:val="007E1814"/>
    <w:rsid w:val="007E5629"/>
    <w:rsid w:val="007E7B3F"/>
    <w:rsid w:val="007F43A8"/>
    <w:rsid w:val="00801D8F"/>
    <w:rsid w:val="00803A0B"/>
    <w:rsid w:val="008046C8"/>
    <w:rsid w:val="00805EA1"/>
    <w:rsid w:val="00812E8A"/>
    <w:rsid w:val="0082207A"/>
    <w:rsid w:val="00825747"/>
    <w:rsid w:val="00833CF4"/>
    <w:rsid w:val="00835336"/>
    <w:rsid w:val="00835837"/>
    <w:rsid w:val="00837676"/>
    <w:rsid w:val="00840599"/>
    <w:rsid w:val="00841646"/>
    <w:rsid w:val="00841B6C"/>
    <w:rsid w:val="00844662"/>
    <w:rsid w:val="00844F84"/>
    <w:rsid w:val="00847BAF"/>
    <w:rsid w:val="008513A7"/>
    <w:rsid w:val="00851972"/>
    <w:rsid w:val="00852C3B"/>
    <w:rsid w:val="00852E94"/>
    <w:rsid w:val="008537FD"/>
    <w:rsid w:val="00853BF3"/>
    <w:rsid w:val="008577E3"/>
    <w:rsid w:val="00865FEF"/>
    <w:rsid w:val="00866CB1"/>
    <w:rsid w:val="008716DB"/>
    <w:rsid w:val="00871C7A"/>
    <w:rsid w:val="008736EF"/>
    <w:rsid w:val="00873C23"/>
    <w:rsid w:val="00875F82"/>
    <w:rsid w:val="00881462"/>
    <w:rsid w:val="0088195B"/>
    <w:rsid w:val="008830F8"/>
    <w:rsid w:val="00884504"/>
    <w:rsid w:val="00884580"/>
    <w:rsid w:val="00894C6D"/>
    <w:rsid w:val="00895C1E"/>
    <w:rsid w:val="00896ED0"/>
    <w:rsid w:val="008971FC"/>
    <w:rsid w:val="008979F4"/>
    <w:rsid w:val="008A43A3"/>
    <w:rsid w:val="008A4CA7"/>
    <w:rsid w:val="008B639B"/>
    <w:rsid w:val="008B6D74"/>
    <w:rsid w:val="008C00A8"/>
    <w:rsid w:val="008C1BDC"/>
    <w:rsid w:val="008C235D"/>
    <w:rsid w:val="008D110C"/>
    <w:rsid w:val="008D1A41"/>
    <w:rsid w:val="008D1ED4"/>
    <w:rsid w:val="008D2080"/>
    <w:rsid w:val="008D35F4"/>
    <w:rsid w:val="008D55F2"/>
    <w:rsid w:val="008D59DE"/>
    <w:rsid w:val="008D7F3A"/>
    <w:rsid w:val="008F0487"/>
    <w:rsid w:val="008F10F9"/>
    <w:rsid w:val="008F1175"/>
    <w:rsid w:val="008F2429"/>
    <w:rsid w:val="008F2EC5"/>
    <w:rsid w:val="0090023E"/>
    <w:rsid w:val="00907E20"/>
    <w:rsid w:val="0091241F"/>
    <w:rsid w:val="009124F4"/>
    <w:rsid w:val="00912FFD"/>
    <w:rsid w:val="00914D1D"/>
    <w:rsid w:val="00925AAE"/>
    <w:rsid w:val="00925DA7"/>
    <w:rsid w:val="009308EF"/>
    <w:rsid w:val="009340AE"/>
    <w:rsid w:val="00940530"/>
    <w:rsid w:val="00944FDD"/>
    <w:rsid w:val="00952037"/>
    <w:rsid w:val="00953180"/>
    <w:rsid w:val="0095433E"/>
    <w:rsid w:val="009600EF"/>
    <w:rsid w:val="0096240E"/>
    <w:rsid w:val="00966BC2"/>
    <w:rsid w:val="00974362"/>
    <w:rsid w:val="009752C2"/>
    <w:rsid w:val="00975A46"/>
    <w:rsid w:val="00975D63"/>
    <w:rsid w:val="00984DAF"/>
    <w:rsid w:val="009910BC"/>
    <w:rsid w:val="00993FF0"/>
    <w:rsid w:val="00996C33"/>
    <w:rsid w:val="009A345C"/>
    <w:rsid w:val="009A3A33"/>
    <w:rsid w:val="009A3A35"/>
    <w:rsid w:val="009A3B56"/>
    <w:rsid w:val="009A6248"/>
    <w:rsid w:val="009A7284"/>
    <w:rsid w:val="009A771F"/>
    <w:rsid w:val="009B38BC"/>
    <w:rsid w:val="009B5236"/>
    <w:rsid w:val="009C3029"/>
    <w:rsid w:val="009C32AB"/>
    <w:rsid w:val="009C3CDD"/>
    <w:rsid w:val="009C47BD"/>
    <w:rsid w:val="009C5CA2"/>
    <w:rsid w:val="009C792F"/>
    <w:rsid w:val="009D0BE2"/>
    <w:rsid w:val="009D22B1"/>
    <w:rsid w:val="009D2BE3"/>
    <w:rsid w:val="009D362D"/>
    <w:rsid w:val="009F323B"/>
    <w:rsid w:val="009F43B5"/>
    <w:rsid w:val="009F6C66"/>
    <w:rsid w:val="00A02C1B"/>
    <w:rsid w:val="00A0401C"/>
    <w:rsid w:val="00A06754"/>
    <w:rsid w:val="00A14799"/>
    <w:rsid w:val="00A16190"/>
    <w:rsid w:val="00A17C4F"/>
    <w:rsid w:val="00A219FB"/>
    <w:rsid w:val="00A25242"/>
    <w:rsid w:val="00A355BF"/>
    <w:rsid w:val="00A55C50"/>
    <w:rsid w:val="00A575F0"/>
    <w:rsid w:val="00A57D92"/>
    <w:rsid w:val="00A57E9A"/>
    <w:rsid w:val="00A6153E"/>
    <w:rsid w:val="00A62B63"/>
    <w:rsid w:val="00A63811"/>
    <w:rsid w:val="00A63A21"/>
    <w:rsid w:val="00A6501D"/>
    <w:rsid w:val="00A65775"/>
    <w:rsid w:val="00A661A3"/>
    <w:rsid w:val="00A703A5"/>
    <w:rsid w:val="00A70C29"/>
    <w:rsid w:val="00A71233"/>
    <w:rsid w:val="00A8095C"/>
    <w:rsid w:val="00A82680"/>
    <w:rsid w:val="00A83E08"/>
    <w:rsid w:val="00A84D63"/>
    <w:rsid w:val="00A92A72"/>
    <w:rsid w:val="00AA0DA6"/>
    <w:rsid w:val="00AA24D6"/>
    <w:rsid w:val="00AA37AE"/>
    <w:rsid w:val="00AB061F"/>
    <w:rsid w:val="00AB4ED7"/>
    <w:rsid w:val="00AB67A1"/>
    <w:rsid w:val="00AC16FB"/>
    <w:rsid w:val="00AC227D"/>
    <w:rsid w:val="00AC24A9"/>
    <w:rsid w:val="00AC56B9"/>
    <w:rsid w:val="00AD2CD4"/>
    <w:rsid w:val="00AD2E16"/>
    <w:rsid w:val="00AD588B"/>
    <w:rsid w:val="00AD60FB"/>
    <w:rsid w:val="00AD76D7"/>
    <w:rsid w:val="00AE0B81"/>
    <w:rsid w:val="00AE1753"/>
    <w:rsid w:val="00AE39BF"/>
    <w:rsid w:val="00AE40B4"/>
    <w:rsid w:val="00AE4D7D"/>
    <w:rsid w:val="00AE69DC"/>
    <w:rsid w:val="00AE72A4"/>
    <w:rsid w:val="00AF2514"/>
    <w:rsid w:val="00AF377F"/>
    <w:rsid w:val="00AF5C05"/>
    <w:rsid w:val="00AF6E6E"/>
    <w:rsid w:val="00B0150C"/>
    <w:rsid w:val="00B01FA0"/>
    <w:rsid w:val="00B037FB"/>
    <w:rsid w:val="00B046EE"/>
    <w:rsid w:val="00B10D00"/>
    <w:rsid w:val="00B11F71"/>
    <w:rsid w:val="00B121FE"/>
    <w:rsid w:val="00B25464"/>
    <w:rsid w:val="00B27183"/>
    <w:rsid w:val="00B27811"/>
    <w:rsid w:val="00B31D5D"/>
    <w:rsid w:val="00B33693"/>
    <w:rsid w:val="00B34CBD"/>
    <w:rsid w:val="00B424D8"/>
    <w:rsid w:val="00B477D2"/>
    <w:rsid w:val="00B50332"/>
    <w:rsid w:val="00B568B9"/>
    <w:rsid w:val="00B56AA7"/>
    <w:rsid w:val="00B6575D"/>
    <w:rsid w:val="00B677E7"/>
    <w:rsid w:val="00B72DDF"/>
    <w:rsid w:val="00B74AE4"/>
    <w:rsid w:val="00B8159C"/>
    <w:rsid w:val="00B848E9"/>
    <w:rsid w:val="00B85D58"/>
    <w:rsid w:val="00B913B6"/>
    <w:rsid w:val="00B91F46"/>
    <w:rsid w:val="00B91F47"/>
    <w:rsid w:val="00B92587"/>
    <w:rsid w:val="00B92776"/>
    <w:rsid w:val="00B9379D"/>
    <w:rsid w:val="00B943EA"/>
    <w:rsid w:val="00B97382"/>
    <w:rsid w:val="00BA3EEB"/>
    <w:rsid w:val="00BA5E94"/>
    <w:rsid w:val="00BA6E9B"/>
    <w:rsid w:val="00BA7981"/>
    <w:rsid w:val="00BB108D"/>
    <w:rsid w:val="00BB1FDD"/>
    <w:rsid w:val="00BB209C"/>
    <w:rsid w:val="00BB2102"/>
    <w:rsid w:val="00BB577D"/>
    <w:rsid w:val="00BC5C16"/>
    <w:rsid w:val="00BC73E0"/>
    <w:rsid w:val="00BD3C83"/>
    <w:rsid w:val="00BD7B95"/>
    <w:rsid w:val="00BE0A87"/>
    <w:rsid w:val="00BE3A9F"/>
    <w:rsid w:val="00BE44E6"/>
    <w:rsid w:val="00BE4E89"/>
    <w:rsid w:val="00BE6198"/>
    <w:rsid w:val="00BF0ABF"/>
    <w:rsid w:val="00BF1AB8"/>
    <w:rsid w:val="00BF4A75"/>
    <w:rsid w:val="00C009EE"/>
    <w:rsid w:val="00C02E97"/>
    <w:rsid w:val="00C049EF"/>
    <w:rsid w:val="00C121FD"/>
    <w:rsid w:val="00C1243D"/>
    <w:rsid w:val="00C15621"/>
    <w:rsid w:val="00C1740C"/>
    <w:rsid w:val="00C17CE4"/>
    <w:rsid w:val="00C21662"/>
    <w:rsid w:val="00C23649"/>
    <w:rsid w:val="00C2378C"/>
    <w:rsid w:val="00C266DB"/>
    <w:rsid w:val="00C3751D"/>
    <w:rsid w:val="00C41012"/>
    <w:rsid w:val="00C47269"/>
    <w:rsid w:val="00C53522"/>
    <w:rsid w:val="00C5488E"/>
    <w:rsid w:val="00C641EC"/>
    <w:rsid w:val="00C64FB0"/>
    <w:rsid w:val="00C6757B"/>
    <w:rsid w:val="00C72174"/>
    <w:rsid w:val="00C739EA"/>
    <w:rsid w:val="00C87E2D"/>
    <w:rsid w:val="00CA2D8F"/>
    <w:rsid w:val="00CA31FF"/>
    <w:rsid w:val="00CA644A"/>
    <w:rsid w:val="00CA6BEE"/>
    <w:rsid w:val="00CA6C27"/>
    <w:rsid w:val="00CA6F24"/>
    <w:rsid w:val="00CB1C25"/>
    <w:rsid w:val="00CB3CC3"/>
    <w:rsid w:val="00CB6AF1"/>
    <w:rsid w:val="00CB7464"/>
    <w:rsid w:val="00CB7554"/>
    <w:rsid w:val="00CC00B6"/>
    <w:rsid w:val="00CC0ADA"/>
    <w:rsid w:val="00CC2608"/>
    <w:rsid w:val="00CC5FC6"/>
    <w:rsid w:val="00CD4AF7"/>
    <w:rsid w:val="00CD5B4F"/>
    <w:rsid w:val="00CD67E6"/>
    <w:rsid w:val="00CD7F37"/>
    <w:rsid w:val="00CE2F8D"/>
    <w:rsid w:val="00CE6030"/>
    <w:rsid w:val="00CF45AD"/>
    <w:rsid w:val="00D01D96"/>
    <w:rsid w:val="00D0300C"/>
    <w:rsid w:val="00D16394"/>
    <w:rsid w:val="00D261FE"/>
    <w:rsid w:val="00D32630"/>
    <w:rsid w:val="00D34EDA"/>
    <w:rsid w:val="00D400E6"/>
    <w:rsid w:val="00D45992"/>
    <w:rsid w:val="00D477BA"/>
    <w:rsid w:val="00D52852"/>
    <w:rsid w:val="00D5473C"/>
    <w:rsid w:val="00D550F6"/>
    <w:rsid w:val="00D55AFE"/>
    <w:rsid w:val="00D5729F"/>
    <w:rsid w:val="00D61DC6"/>
    <w:rsid w:val="00D67A19"/>
    <w:rsid w:val="00D81C1D"/>
    <w:rsid w:val="00D829A5"/>
    <w:rsid w:val="00D85635"/>
    <w:rsid w:val="00D86A06"/>
    <w:rsid w:val="00D902FC"/>
    <w:rsid w:val="00D92EC5"/>
    <w:rsid w:val="00D959DF"/>
    <w:rsid w:val="00D97B61"/>
    <w:rsid w:val="00DA21D1"/>
    <w:rsid w:val="00DA5B0C"/>
    <w:rsid w:val="00DA7560"/>
    <w:rsid w:val="00DB1E3E"/>
    <w:rsid w:val="00DB42EF"/>
    <w:rsid w:val="00DB4AA3"/>
    <w:rsid w:val="00DC2496"/>
    <w:rsid w:val="00DC2BA6"/>
    <w:rsid w:val="00DC3531"/>
    <w:rsid w:val="00DC4FF5"/>
    <w:rsid w:val="00DC50F4"/>
    <w:rsid w:val="00DD1426"/>
    <w:rsid w:val="00DD19C0"/>
    <w:rsid w:val="00DD1E62"/>
    <w:rsid w:val="00DD25A2"/>
    <w:rsid w:val="00DE3242"/>
    <w:rsid w:val="00DF20F7"/>
    <w:rsid w:val="00DF452C"/>
    <w:rsid w:val="00DF5FEB"/>
    <w:rsid w:val="00DF76F5"/>
    <w:rsid w:val="00E01175"/>
    <w:rsid w:val="00E01742"/>
    <w:rsid w:val="00E16E7E"/>
    <w:rsid w:val="00E1738F"/>
    <w:rsid w:val="00E23594"/>
    <w:rsid w:val="00E23B09"/>
    <w:rsid w:val="00E25564"/>
    <w:rsid w:val="00E25609"/>
    <w:rsid w:val="00E3280F"/>
    <w:rsid w:val="00E3283D"/>
    <w:rsid w:val="00E37666"/>
    <w:rsid w:val="00E41F7E"/>
    <w:rsid w:val="00E42B9B"/>
    <w:rsid w:val="00E44ACD"/>
    <w:rsid w:val="00E6017C"/>
    <w:rsid w:val="00E806D8"/>
    <w:rsid w:val="00E80AE5"/>
    <w:rsid w:val="00E80C72"/>
    <w:rsid w:val="00E921D9"/>
    <w:rsid w:val="00E95019"/>
    <w:rsid w:val="00EA5799"/>
    <w:rsid w:val="00EA5D51"/>
    <w:rsid w:val="00EA6400"/>
    <w:rsid w:val="00EB422E"/>
    <w:rsid w:val="00EC17C9"/>
    <w:rsid w:val="00EC22E0"/>
    <w:rsid w:val="00EC543F"/>
    <w:rsid w:val="00EC62DC"/>
    <w:rsid w:val="00ED0916"/>
    <w:rsid w:val="00ED27A3"/>
    <w:rsid w:val="00ED39FA"/>
    <w:rsid w:val="00ED4FA0"/>
    <w:rsid w:val="00EE0899"/>
    <w:rsid w:val="00EE2877"/>
    <w:rsid w:val="00EF1BBF"/>
    <w:rsid w:val="00F03667"/>
    <w:rsid w:val="00F03ADA"/>
    <w:rsid w:val="00F1265B"/>
    <w:rsid w:val="00F12674"/>
    <w:rsid w:val="00F14295"/>
    <w:rsid w:val="00F15B8B"/>
    <w:rsid w:val="00F16D99"/>
    <w:rsid w:val="00F17D75"/>
    <w:rsid w:val="00F27D29"/>
    <w:rsid w:val="00F32798"/>
    <w:rsid w:val="00F33879"/>
    <w:rsid w:val="00F340F2"/>
    <w:rsid w:val="00F34538"/>
    <w:rsid w:val="00F35934"/>
    <w:rsid w:val="00F41AC0"/>
    <w:rsid w:val="00F427F7"/>
    <w:rsid w:val="00F43171"/>
    <w:rsid w:val="00F44235"/>
    <w:rsid w:val="00F511A7"/>
    <w:rsid w:val="00F5142C"/>
    <w:rsid w:val="00F55294"/>
    <w:rsid w:val="00F6311F"/>
    <w:rsid w:val="00F663BD"/>
    <w:rsid w:val="00F71BF9"/>
    <w:rsid w:val="00F83F60"/>
    <w:rsid w:val="00F911E3"/>
    <w:rsid w:val="00F94870"/>
    <w:rsid w:val="00F955DE"/>
    <w:rsid w:val="00F97E29"/>
    <w:rsid w:val="00FA5566"/>
    <w:rsid w:val="00FB0067"/>
    <w:rsid w:val="00FB03AC"/>
    <w:rsid w:val="00FB1966"/>
    <w:rsid w:val="00FB203A"/>
    <w:rsid w:val="00FB29E6"/>
    <w:rsid w:val="00FB3AFC"/>
    <w:rsid w:val="00FB45E6"/>
    <w:rsid w:val="00FB72DD"/>
    <w:rsid w:val="00FC3092"/>
    <w:rsid w:val="00FC3EDE"/>
    <w:rsid w:val="00FC7ABE"/>
    <w:rsid w:val="00FD0CB4"/>
    <w:rsid w:val="00FD0CB7"/>
    <w:rsid w:val="00FD5F3E"/>
    <w:rsid w:val="00FE215C"/>
    <w:rsid w:val="00FE56CF"/>
    <w:rsid w:val="00FF0DAF"/>
    <w:rsid w:val="00FF1C05"/>
    <w:rsid w:val="00FF1DF7"/>
    <w:rsid w:val="00FF6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0A7639"/>
  <w14:defaultImageDpi w14:val="32767"/>
  <w15:chartTrackingRefBased/>
  <w15:docId w15:val="{75A6F575-5DEF-144E-9A09-84484D03E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59DF"/>
    <w:pPr>
      <w:ind w:left="720"/>
      <w:contextualSpacing/>
    </w:pPr>
  </w:style>
  <w:style w:type="table" w:styleId="TableGrid">
    <w:name w:val="Table Grid"/>
    <w:basedOn w:val="TableNormal"/>
    <w:uiPriority w:val="39"/>
    <w:rsid w:val="00CF4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40F2"/>
    <w:rPr>
      <w:sz w:val="16"/>
      <w:szCs w:val="16"/>
    </w:rPr>
  </w:style>
  <w:style w:type="paragraph" w:styleId="CommentText">
    <w:name w:val="annotation text"/>
    <w:basedOn w:val="Normal"/>
    <w:link w:val="CommentTextChar"/>
    <w:uiPriority w:val="99"/>
    <w:semiHidden/>
    <w:unhideWhenUsed/>
    <w:rsid w:val="00F340F2"/>
    <w:rPr>
      <w:sz w:val="20"/>
      <w:szCs w:val="20"/>
    </w:rPr>
  </w:style>
  <w:style w:type="character" w:customStyle="1" w:styleId="CommentTextChar">
    <w:name w:val="Comment Text Char"/>
    <w:basedOn w:val="DefaultParagraphFont"/>
    <w:link w:val="CommentText"/>
    <w:uiPriority w:val="99"/>
    <w:semiHidden/>
    <w:rsid w:val="00F340F2"/>
    <w:rPr>
      <w:sz w:val="20"/>
      <w:szCs w:val="20"/>
    </w:rPr>
  </w:style>
  <w:style w:type="paragraph" w:styleId="CommentSubject">
    <w:name w:val="annotation subject"/>
    <w:basedOn w:val="CommentText"/>
    <w:next w:val="CommentText"/>
    <w:link w:val="CommentSubjectChar"/>
    <w:uiPriority w:val="99"/>
    <w:semiHidden/>
    <w:unhideWhenUsed/>
    <w:rsid w:val="00F340F2"/>
    <w:rPr>
      <w:b/>
      <w:bCs/>
    </w:rPr>
  </w:style>
  <w:style w:type="character" w:customStyle="1" w:styleId="CommentSubjectChar">
    <w:name w:val="Comment Subject Char"/>
    <w:basedOn w:val="CommentTextChar"/>
    <w:link w:val="CommentSubject"/>
    <w:uiPriority w:val="99"/>
    <w:semiHidden/>
    <w:rsid w:val="00F340F2"/>
    <w:rPr>
      <w:b/>
      <w:bCs/>
      <w:sz w:val="20"/>
      <w:szCs w:val="20"/>
    </w:rPr>
  </w:style>
  <w:style w:type="paragraph" w:styleId="Header">
    <w:name w:val="header"/>
    <w:basedOn w:val="Normal"/>
    <w:link w:val="HeaderChar"/>
    <w:uiPriority w:val="99"/>
    <w:unhideWhenUsed/>
    <w:rsid w:val="0015171E"/>
    <w:pPr>
      <w:tabs>
        <w:tab w:val="center" w:pos="4513"/>
        <w:tab w:val="right" w:pos="9026"/>
      </w:tabs>
    </w:pPr>
  </w:style>
  <w:style w:type="character" w:customStyle="1" w:styleId="HeaderChar">
    <w:name w:val="Header Char"/>
    <w:basedOn w:val="DefaultParagraphFont"/>
    <w:link w:val="Header"/>
    <w:uiPriority w:val="99"/>
    <w:rsid w:val="0015171E"/>
  </w:style>
  <w:style w:type="paragraph" w:styleId="Footer">
    <w:name w:val="footer"/>
    <w:basedOn w:val="Normal"/>
    <w:link w:val="FooterChar"/>
    <w:uiPriority w:val="99"/>
    <w:unhideWhenUsed/>
    <w:rsid w:val="0015171E"/>
    <w:pPr>
      <w:tabs>
        <w:tab w:val="center" w:pos="4513"/>
        <w:tab w:val="right" w:pos="9026"/>
      </w:tabs>
    </w:pPr>
  </w:style>
  <w:style w:type="character" w:customStyle="1" w:styleId="FooterChar">
    <w:name w:val="Footer Char"/>
    <w:basedOn w:val="DefaultParagraphFont"/>
    <w:link w:val="Footer"/>
    <w:uiPriority w:val="99"/>
    <w:rsid w:val="0015171E"/>
  </w:style>
  <w:style w:type="paragraph" w:customStyle="1" w:styleId="EndNoteBibliographyTitle">
    <w:name w:val="EndNote Bibliography Title"/>
    <w:basedOn w:val="Normal"/>
    <w:link w:val="EndNoteBibliographyTitleChar"/>
    <w:rsid w:val="00DB1E3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B1E3E"/>
    <w:rPr>
      <w:rFonts w:ascii="Calibri" w:hAnsi="Calibri" w:cs="Calibri"/>
      <w:lang w:val="en-US"/>
    </w:rPr>
  </w:style>
  <w:style w:type="paragraph" w:customStyle="1" w:styleId="EndNoteBibliography">
    <w:name w:val="EndNote Bibliography"/>
    <w:basedOn w:val="Normal"/>
    <w:link w:val="EndNoteBibliographyChar"/>
    <w:rsid w:val="00DB1E3E"/>
    <w:pPr>
      <w:spacing w:line="48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DB1E3E"/>
    <w:rPr>
      <w:rFonts w:ascii="Calibri" w:hAnsi="Calibri" w:cs="Calibri"/>
      <w:lang w:val="en-US"/>
    </w:rPr>
  </w:style>
  <w:style w:type="character" w:styleId="Hyperlink">
    <w:name w:val="Hyperlink"/>
    <w:basedOn w:val="DefaultParagraphFont"/>
    <w:uiPriority w:val="99"/>
    <w:unhideWhenUsed/>
    <w:rsid w:val="000F152A"/>
    <w:rPr>
      <w:color w:val="0563C1" w:themeColor="hyperlink"/>
      <w:u w:val="single"/>
    </w:rPr>
  </w:style>
  <w:style w:type="character" w:styleId="UnresolvedMention">
    <w:name w:val="Unresolved Mention"/>
    <w:basedOn w:val="DefaultParagraphFont"/>
    <w:uiPriority w:val="99"/>
    <w:rsid w:val="000F152A"/>
    <w:rPr>
      <w:color w:val="605E5C"/>
      <w:shd w:val="clear" w:color="auto" w:fill="E1DFDD"/>
    </w:rPr>
  </w:style>
  <w:style w:type="character" w:styleId="PageNumber">
    <w:name w:val="page number"/>
    <w:basedOn w:val="DefaultParagraphFont"/>
    <w:uiPriority w:val="99"/>
    <w:semiHidden/>
    <w:unhideWhenUsed/>
    <w:rsid w:val="002B160E"/>
  </w:style>
  <w:style w:type="character" w:styleId="FollowedHyperlink">
    <w:name w:val="FollowedHyperlink"/>
    <w:basedOn w:val="DefaultParagraphFont"/>
    <w:uiPriority w:val="99"/>
    <w:semiHidden/>
    <w:unhideWhenUsed/>
    <w:rsid w:val="00ED0916"/>
    <w:rPr>
      <w:color w:val="954F72"/>
      <w:u w:val="single"/>
    </w:rPr>
  </w:style>
  <w:style w:type="paragraph" w:customStyle="1" w:styleId="msonormal0">
    <w:name w:val="msonormal"/>
    <w:basedOn w:val="Normal"/>
    <w:rsid w:val="00ED0916"/>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ED0916"/>
    <w:pPr>
      <w:spacing w:before="100" w:beforeAutospacing="1" w:after="100" w:afterAutospacing="1"/>
    </w:pPr>
    <w:rPr>
      <w:rFonts w:ascii="Calibri" w:eastAsia="Times New Roman" w:hAnsi="Calibri" w:cs="Calibri"/>
      <w:color w:val="000000"/>
      <w:sz w:val="20"/>
      <w:szCs w:val="20"/>
      <w:lang w:eastAsia="en-GB"/>
    </w:rPr>
  </w:style>
  <w:style w:type="paragraph" w:customStyle="1" w:styleId="font6">
    <w:name w:val="font6"/>
    <w:basedOn w:val="Normal"/>
    <w:rsid w:val="00ED0916"/>
    <w:pPr>
      <w:spacing w:before="100" w:beforeAutospacing="1" w:after="100" w:afterAutospacing="1"/>
    </w:pPr>
    <w:rPr>
      <w:rFonts w:ascii="Calibri" w:eastAsia="Times New Roman" w:hAnsi="Calibri" w:cs="Calibri"/>
      <w:color w:val="000000"/>
      <w:sz w:val="20"/>
      <w:szCs w:val="20"/>
      <w:lang w:eastAsia="en-GB"/>
    </w:rPr>
  </w:style>
  <w:style w:type="paragraph" w:customStyle="1" w:styleId="xl65">
    <w:name w:val="xl65"/>
    <w:basedOn w:val="Normal"/>
    <w:rsid w:val="00ED0916"/>
    <w:pPr>
      <w:spacing w:before="100" w:beforeAutospacing="1" w:after="100" w:afterAutospacing="1"/>
    </w:pPr>
    <w:rPr>
      <w:rFonts w:ascii="Times New Roman" w:eastAsia="Times New Roman" w:hAnsi="Times New Roman" w:cs="Times New Roman"/>
      <w:sz w:val="20"/>
      <w:szCs w:val="20"/>
      <w:lang w:eastAsia="en-GB"/>
    </w:rPr>
  </w:style>
  <w:style w:type="paragraph" w:customStyle="1" w:styleId="xl66">
    <w:name w:val="xl66"/>
    <w:basedOn w:val="Normal"/>
    <w:rsid w:val="00ED0916"/>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lang w:eastAsia="en-GB"/>
    </w:rPr>
  </w:style>
  <w:style w:type="paragraph" w:customStyle="1" w:styleId="xl67">
    <w:name w:val="xl67"/>
    <w:basedOn w:val="Normal"/>
    <w:rsid w:val="00ED0916"/>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lang w:eastAsia="en-GB"/>
    </w:rPr>
  </w:style>
  <w:style w:type="paragraph" w:customStyle="1" w:styleId="xl68">
    <w:name w:val="xl68"/>
    <w:basedOn w:val="Normal"/>
    <w:rsid w:val="00ED0916"/>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pPr>
    <w:rPr>
      <w:rFonts w:ascii="Times New Roman" w:eastAsia="Times New Roman" w:hAnsi="Times New Roman" w:cs="Times New Roman"/>
      <w:sz w:val="20"/>
      <w:szCs w:val="20"/>
      <w:lang w:eastAsia="en-GB"/>
    </w:rPr>
  </w:style>
  <w:style w:type="paragraph" w:customStyle="1" w:styleId="xl69">
    <w:name w:val="xl69"/>
    <w:basedOn w:val="Normal"/>
    <w:rsid w:val="00ED0916"/>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pPr>
    <w:rPr>
      <w:rFonts w:ascii="Times New Roman" w:eastAsia="Times New Roman" w:hAnsi="Times New Roman" w:cs="Times New Roman"/>
      <w:sz w:val="20"/>
      <w:szCs w:val="20"/>
      <w:lang w:eastAsia="en-GB"/>
    </w:rPr>
  </w:style>
  <w:style w:type="paragraph" w:customStyle="1" w:styleId="xl70">
    <w:name w:val="xl70"/>
    <w:basedOn w:val="Normal"/>
    <w:rsid w:val="00ED0916"/>
    <w:pPr>
      <w:spacing w:before="100" w:beforeAutospacing="1" w:after="100" w:afterAutospacing="1"/>
    </w:pPr>
    <w:rPr>
      <w:rFonts w:ascii="Times New Roman" w:eastAsia="Times New Roman" w:hAnsi="Times New Roman" w:cs="Times New Roman"/>
      <w:sz w:val="20"/>
      <w:szCs w:val="20"/>
      <w:lang w:eastAsia="en-GB"/>
    </w:rPr>
  </w:style>
  <w:style w:type="paragraph" w:customStyle="1" w:styleId="xl71">
    <w:name w:val="xl71"/>
    <w:basedOn w:val="Normal"/>
    <w:rsid w:val="00ED091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eastAsia="en-GB"/>
    </w:rPr>
  </w:style>
  <w:style w:type="paragraph" w:customStyle="1" w:styleId="xl72">
    <w:name w:val="xl72"/>
    <w:basedOn w:val="Normal"/>
    <w:rsid w:val="00ED091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eastAsia="en-GB"/>
    </w:rPr>
  </w:style>
  <w:style w:type="paragraph" w:customStyle="1" w:styleId="xl73">
    <w:name w:val="xl73"/>
    <w:basedOn w:val="Normal"/>
    <w:rsid w:val="00ED0916"/>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eastAsia="en-GB"/>
    </w:rPr>
  </w:style>
  <w:style w:type="paragraph" w:customStyle="1" w:styleId="xl74">
    <w:name w:val="xl74"/>
    <w:basedOn w:val="Normal"/>
    <w:rsid w:val="00ED0916"/>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20"/>
      <w:szCs w:val="20"/>
      <w:lang w:eastAsia="en-GB"/>
    </w:rPr>
  </w:style>
  <w:style w:type="paragraph" w:customStyle="1" w:styleId="Default">
    <w:name w:val="Default"/>
    <w:rsid w:val="00FD5F3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40599"/>
    <w:rPr>
      <w:rFonts w:cs="Times New Roman"/>
      <w:color w:val="auto"/>
    </w:rPr>
  </w:style>
  <w:style w:type="character" w:styleId="Emphasis">
    <w:name w:val="Emphasis"/>
    <w:basedOn w:val="DefaultParagraphFont"/>
    <w:uiPriority w:val="20"/>
    <w:qFormat/>
    <w:rsid w:val="00014DD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24971">
      <w:bodyDiv w:val="1"/>
      <w:marLeft w:val="0"/>
      <w:marRight w:val="0"/>
      <w:marTop w:val="0"/>
      <w:marBottom w:val="0"/>
      <w:divBdr>
        <w:top w:val="none" w:sz="0" w:space="0" w:color="auto"/>
        <w:left w:val="none" w:sz="0" w:space="0" w:color="auto"/>
        <w:bottom w:val="none" w:sz="0" w:space="0" w:color="auto"/>
        <w:right w:val="none" w:sz="0" w:space="0" w:color="auto"/>
      </w:divBdr>
    </w:div>
    <w:div w:id="117258548">
      <w:bodyDiv w:val="1"/>
      <w:marLeft w:val="0"/>
      <w:marRight w:val="0"/>
      <w:marTop w:val="0"/>
      <w:marBottom w:val="0"/>
      <w:divBdr>
        <w:top w:val="none" w:sz="0" w:space="0" w:color="auto"/>
        <w:left w:val="none" w:sz="0" w:space="0" w:color="auto"/>
        <w:bottom w:val="none" w:sz="0" w:space="0" w:color="auto"/>
        <w:right w:val="none" w:sz="0" w:space="0" w:color="auto"/>
      </w:divBdr>
    </w:div>
    <w:div w:id="179322414">
      <w:bodyDiv w:val="1"/>
      <w:marLeft w:val="0"/>
      <w:marRight w:val="0"/>
      <w:marTop w:val="0"/>
      <w:marBottom w:val="0"/>
      <w:divBdr>
        <w:top w:val="none" w:sz="0" w:space="0" w:color="auto"/>
        <w:left w:val="none" w:sz="0" w:space="0" w:color="auto"/>
        <w:bottom w:val="none" w:sz="0" w:space="0" w:color="auto"/>
        <w:right w:val="none" w:sz="0" w:space="0" w:color="auto"/>
      </w:divBdr>
    </w:div>
    <w:div w:id="194928489">
      <w:bodyDiv w:val="1"/>
      <w:marLeft w:val="0"/>
      <w:marRight w:val="0"/>
      <w:marTop w:val="0"/>
      <w:marBottom w:val="0"/>
      <w:divBdr>
        <w:top w:val="none" w:sz="0" w:space="0" w:color="auto"/>
        <w:left w:val="none" w:sz="0" w:space="0" w:color="auto"/>
        <w:bottom w:val="none" w:sz="0" w:space="0" w:color="auto"/>
        <w:right w:val="none" w:sz="0" w:space="0" w:color="auto"/>
      </w:divBdr>
    </w:div>
    <w:div w:id="291601547">
      <w:bodyDiv w:val="1"/>
      <w:marLeft w:val="0"/>
      <w:marRight w:val="0"/>
      <w:marTop w:val="0"/>
      <w:marBottom w:val="0"/>
      <w:divBdr>
        <w:top w:val="none" w:sz="0" w:space="0" w:color="auto"/>
        <w:left w:val="none" w:sz="0" w:space="0" w:color="auto"/>
        <w:bottom w:val="none" w:sz="0" w:space="0" w:color="auto"/>
        <w:right w:val="none" w:sz="0" w:space="0" w:color="auto"/>
      </w:divBdr>
    </w:div>
    <w:div w:id="353115568">
      <w:bodyDiv w:val="1"/>
      <w:marLeft w:val="0"/>
      <w:marRight w:val="0"/>
      <w:marTop w:val="0"/>
      <w:marBottom w:val="0"/>
      <w:divBdr>
        <w:top w:val="none" w:sz="0" w:space="0" w:color="auto"/>
        <w:left w:val="none" w:sz="0" w:space="0" w:color="auto"/>
        <w:bottom w:val="none" w:sz="0" w:space="0" w:color="auto"/>
        <w:right w:val="none" w:sz="0" w:space="0" w:color="auto"/>
      </w:divBdr>
    </w:div>
    <w:div w:id="536965546">
      <w:bodyDiv w:val="1"/>
      <w:marLeft w:val="0"/>
      <w:marRight w:val="0"/>
      <w:marTop w:val="0"/>
      <w:marBottom w:val="0"/>
      <w:divBdr>
        <w:top w:val="none" w:sz="0" w:space="0" w:color="auto"/>
        <w:left w:val="none" w:sz="0" w:space="0" w:color="auto"/>
        <w:bottom w:val="none" w:sz="0" w:space="0" w:color="auto"/>
        <w:right w:val="none" w:sz="0" w:space="0" w:color="auto"/>
      </w:divBdr>
    </w:div>
    <w:div w:id="575241040">
      <w:bodyDiv w:val="1"/>
      <w:marLeft w:val="0"/>
      <w:marRight w:val="0"/>
      <w:marTop w:val="0"/>
      <w:marBottom w:val="0"/>
      <w:divBdr>
        <w:top w:val="none" w:sz="0" w:space="0" w:color="auto"/>
        <w:left w:val="none" w:sz="0" w:space="0" w:color="auto"/>
        <w:bottom w:val="none" w:sz="0" w:space="0" w:color="auto"/>
        <w:right w:val="none" w:sz="0" w:space="0" w:color="auto"/>
      </w:divBdr>
    </w:div>
    <w:div w:id="632760843">
      <w:bodyDiv w:val="1"/>
      <w:marLeft w:val="0"/>
      <w:marRight w:val="0"/>
      <w:marTop w:val="0"/>
      <w:marBottom w:val="0"/>
      <w:divBdr>
        <w:top w:val="none" w:sz="0" w:space="0" w:color="auto"/>
        <w:left w:val="none" w:sz="0" w:space="0" w:color="auto"/>
        <w:bottom w:val="none" w:sz="0" w:space="0" w:color="auto"/>
        <w:right w:val="none" w:sz="0" w:space="0" w:color="auto"/>
      </w:divBdr>
    </w:div>
    <w:div w:id="653724012">
      <w:bodyDiv w:val="1"/>
      <w:marLeft w:val="0"/>
      <w:marRight w:val="0"/>
      <w:marTop w:val="0"/>
      <w:marBottom w:val="0"/>
      <w:divBdr>
        <w:top w:val="none" w:sz="0" w:space="0" w:color="auto"/>
        <w:left w:val="none" w:sz="0" w:space="0" w:color="auto"/>
        <w:bottom w:val="none" w:sz="0" w:space="0" w:color="auto"/>
        <w:right w:val="none" w:sz="0" w:space="0" w:color="auto"/>
      </w:divBdr>
    </w:div>
    <w:div w:id="664482360">
      <w:bodyDiv w:val="1"/>
      <w:marLeft w:val="0"/>
      <w:marRight w:val="0"/>
      <w:marTop w:val="0"/>
      <w:marBottom w:val="0"/>
      <w:divBdr>
        <w:top w:val="none" w:sz="0" w:space="0" w:color="auto"/>
        <w:left w:val="none" w:sz="0" w:space="0" w:color="auto"/>
        <w:bottom w:val="none" w:sz="0" w:space="0" w:color="auto"/>
        <w:right w:val="none" w:sz="0" w:space="0" w:color="auto"/>
      </w:divBdr>
    </w:div>
    <w:div w:id="953053782">
      <w:bodyDiv w:val="1"/>
      <w:marLeft w:val="0"/>
      <w:marRight w:val="0"/>
      <w:marTop w:val="0"/>
      <w:marBottom w:val="0"/>
      <w:divBdr>
        <w:top w:val="none" w:sz="0" w:space="0" w:color="auto"/>
        <w:left w:val="none" w:sz="0" w:space="0" w:color="auto"/>
        <w:bottom w:val="none" w:sz="0" w:space="0" w:color="auto"/>
        <w:right w:val="none" w:sz="0" w:space="0" w:color="auto"/>
      </w:divBdr>
    </w:div>
    <w:div w:id="986783149">
      <w:bodyDiv w:val="1"/>
      <w:marLeft w:val="0"/>
      <w:marRight w:val="0"/>
      <w:marTop w:val="0"/>
      <w:marBottom w:val="0"/>
      <w:divBdr>
        <w:top w:val="none" w:sz="0" w:space="0" w:color="auto"/>
        <w:left w:val="none" w:sz="0" w:space="0" w:color="auto"/>
        <w:bottom w:val="none" w:sz="0" w:space="0" w:color="auto"/>
        <w:right w:val="none" w:sz="0" w:space="0" w:color="auto"/>
      </w:divBdr>
    </w:div>
    <w:div w:id="1008867467">
      <w:bodyDiv w:val="1"/>
      <w:marLeft w:val="0"/>
      <w:marRight w:val="0"/>
      <w:marTop w:val="0"/>
      <w:marBottom w:val="0"/>
      <w:divBdr>
        <w:top w:val="none" w:sz="0" w:space="0" w:color="auto"/>
        <w:left w:val="none" w:sz="0" w:space="0" w:color="auto"/>
        <w:bottom w:val="none" w:sz="0" w:space="0" w:color="auto"/>
        <w:right w:val="none" w:sz="0" w:space="0" w:color="auto"/>
      </w:divBdr>
    </w:div>
    <w:div w:id="1062212020">
      <w:bodyDiv w:val="1"/>
      <w:marLeft w:val="0"/>
      <w:marRight w:val="0"/>
      <w:marTop w:val="0"/>
      <w:marBottom w:val="0"/>
      <w:divBdr>
        <w:top w:val="none" w:sz="0" w:space="0" w:color="auto"/>
        <w:left w:val="none" w:sz="0" w:space="0" w:color="auto"/>
        <w:bottom w:val="none" w:sz="0" w:space="0" w:color="auto"/>
        <w:right w:val="none" w:sz="0" w:space="0" w:color="auto"/>
      </w:divBdr>
    </w:div>
    <w:div w:id="1072393146">
      <w:bodyDiv w:val="1"/>
      <w:marLeft w:val="0"/>
      <w:marRight w:val="0"/>
      <w:marTop w:val="0"/>
      <w:marBottom w:val="0"/>
      <w:divBdr>
        <w:top w:val="none" w:sz="0" w:space="0" w:color="auto"/>
        <w:left w:val="none" w:sz="0" w:space="0" w:color="auto"/>
        <w:bottom w:val="none" w:sz="0" w:space="0" w:color="auto"/>
        <w:right w:val="none" w:sz="0" w:space="0" w:color="auto"/>
      </w:divBdr>
    </w:div>
    <w:div w:id="1243832175">
      <w:bodyDiv w:val="1"/>
      <w:marLeft w:val="0"/>
      <w:marRight w:val="0"/>
      <w:marTop w:val="0"/>
      <w:marBottom w:val="0"/>
      <w:divBdr>
        <w:top w:val="none" w:sz="0" w:space="0" w:color="auto"/>
        <w:left w:val="none" w:sz="0" w:space="0" w:color="auto"/>
        <w:bottom w:val="none" w:sz="0" w:space="0" w:color="auto"/>
        <w:right w:val="none" w:sz="0" w:space="0" w:color="auto"/>
      </w:divBdr>
    </w:div>
    <w:div w:id="1261835024">
      <w:bodyDiv w:val="1"/>
      <w:marLeft w:val="0"/>
      <w:marRight w:val="0"/>
      <w:marTop w:val="0"/>
      <w:marBottom w:val="0"/>
      <w:divBdr>
        <w:top w:val="none" w:sz="0" w:space="0" w:color="auto"/>
        <w:left w:val="none" w:sz="0" w:space="0" w:color="auto"/>
        <w:bottom w:val="none" w:sz="0" w:space="0" w:color="auto"/>
        <w:right w:val="none" w:sz="0" w:space="0" w:color="auto"/>
      </w:divBdr>
    </w:div>
    <w:div w:id="1637175138">
      <w:bodyDiv w:val="1"/>
      <w:marLeft w:val="0"/>
      <w:marRight w:val="0"/>
      <w:marTop w:val="0"/>
      <w:marBottom w:val="0"/>
      <w:divBdr>
        <w:top w:val="none" w:sz="0" w:space="0" w:color="auto"/>
        <w:left w:val="none" w:sz="0" w:space="0" w:color="auto"/>
        <w:bottom w:val="none" w:sz="0" w:space="0" w:color="auto"/>
        <w:right w:val="none" w:sz="0" w:space="0" w:color="auto"/>
      </w:divBdr>
    </w:div>
    <w:div w:id="1695570126">
      <w:bodyDiv w:val="1"/>
      <w:marLeft w:val="0"/>
      <w:marRight w:val="0"/>
      <w:marTop w:val="0"/>
      <w:marBottom w:val="0"/>
      <w:divBdr>
        <w:top w:val="none" w:sz="0" w:space="0" w:color="auto"/>
        <w:left w:val="none" w:sz="0" w:space="0" w:color="auto"/>
        <w:bottom w:val="none" w:sz="0" w:space="0" w:color="auto"/>
        <w:right w:val="none" w:sz="0" w:space="0" w:color="auto"/>
      </w:divBdr>
    </w:div>
    <w:div w:id="2099322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374216-FF34-C545-9ECE-FDC885DAA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1117</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Monk</dc:creator>
  <cp:keywords/>
  <dc:description/>
  <cp:lastModifiedBy>Edward Monk</cp:lastModifiedBy>
  <cp:revision>5</cp:revision>
  <cp:lastPrinted>2022-10-28T22:05:00Z</cp:lastPrinted>
  <dcterms:created xsi:type="dcterms:W3CDTF">2023-10-06T13:46:00Z</dcterms:created>
  <dcterms:modified xsi:type="dcterms:W3CDTF">2024-03-27T10:36:00Z</dcterms:modified>
</cp:coreProperties>
</file>